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1237D" w14:textId="3ECFE3F0" w:rsidR="00F96C2C" w:rsidRPr="00515638" w:rsidRDefault="00F96C2C" w:rsidP="00F96C2C">
      <w:pPr>
        <w:spacing w:after="240"/>
        <w:rPr>
          <w:b/>
          <w:bCs/>
        </w:rPr>
      </w:pPr>
      <w:r>
        <w:rPr>
          <w:rFonts w:cs="Calibri"/>
          <w:b/>
          <w:bCs/>
          <w:u w:val="single"/>
        </w:rPr>
        <w:t>S</w:t>
      </w:r>
      <w:r w:rsidRPr="006B1BC3">
        <w:rPr>
          <w:rFonts w:cs="Calibri"/>
          <w:b/>
          <w:bCs/>
          <w:u w:val="single"/>
        </w:rPr>
        <w:t>1</w:t>
      </w:r>
      <w:r>
        <w:rPr>
          <w:rFonts w:cs="Calibri"/>
          <w:b/>
          <w:bCs/>
          <w:u w:val="single"/>
        </w:rPr>
        <w:t xml:space="preserve"> TABLE</w:t>
      </w:r>
      <w:r w:rsidRPr="006B1BC3">
        <w:rPr>
          <w:rFonts w:cs="Calibri"/>
          <w:b/>
          <w:bCs/>
        </w:rPr>
        <w:t>:</w:t>
      </w:r>
      <w:r>
        <w:rPr>
          <w:rFonts w:cs="Calibri"/>
          <w:b/>
          <w:bCs/>
        </w:rPr>
        <w:t xml:space="preserve">  </w:t>
      </w:r>
      <w:r>
        <w:rPr>
          <w:rFonts w:cs="Calibri"/>
          <w:b/>
          <w:bCs/>
          <w:i/>
          <w:iCs/>
        </w:rPr>
        <w:t>Key resources used.</w:t>
      </w:r>
    </w:p>
    <w:tbl>
      <w:tblPr>
        <w:tblStyle w:val="TableGrid"/>
        <w:tblW w:w="980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319"/>
      </w:tblGrid>
      <w:tr w:rsidR="00F96C2C" w:rsidRPr="001D61DB" w14:paraId="04AB329D" w14:textId="77777777" w:rsidTr="009853A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24B2DD3" w14:textId="77777777" w:rsidR="00F96C2C" w:rsidRPr="00A0597A" w:rsidRDefault="00F96C2C" w:rsidP="009853A7">
            <w:pPr>
              <w:rPr>
                <w:rFonts w:ascii="Calibri" w:hAnsi="Calibri" w:cs="Calibri"/>
                <w:b/>
                <w:bCs/>
              </w:rPr>
            </w:pPr>
            <w:r w:rsidRPr="00A0597A">
              <w:rPr>
                <w:rFonts w:ascii="Calibri" w:hAnsi="Calibri" w:cs="Calibri"/>
                <w:b/>
                <w:bCs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929F96E" w14:textId="77777777" w:rsidR="00F96C2C" w:rsidRPr="00A0597A" w:rsidRDefault="00F96C2C" w:rsidP="009853A7">
            <w:pPr>
              <w:rPr>
                <w:rFonts w:ascii="Calibri" w:hAnsi="Calibri" w:cs="Calibri"/>
                <w:b/>
                <w:bCs/>
              </w:rPr>
            </w:pPr>
            <w:r w:rsidRPr="00A0597A">
              <w:rPr>
                <w:rFonts w:ascii="Calibri" w:hAnsi="Calibri" w:cs="Calibri"/>
                <w:b/>
                <w:bCs/>
              </w:rPr>
              <w:t>SOURCE</w:t>
            </w:r>
          </w:p>
        </w:tc>
        <w:tc>
          <w:tcPr>
            <w:tcW w:w="23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A52C70D" w14:textId="77777777" w:rsidR="00F96C2C" w:rsidRPr="00A0597A" w:rsidRDefault="00F96C2C" w:rsidP="009853A7">
            <w:pPr>
              <w:rPr>
                <w:rFonts w:ascii="Calibri" w:hAnsi="Calibri" w:cs="Calibri"/>
                <w:b/>
                <w:bCs/>
              </w:rPr>
            </w:pPr>
            <w:r w:rsidRPr="00A0597A">
              <w:rPr>
                <w:rFonts w:ascii="Calibri" w:hAnsi="Calibri" w:cs="Calibri"/>
                <w:b/>
                <w:bCs/>
              </w:rPr>
              <w:t>IDENTIFIER</w:t>
            </w:r>
          </w:p>
        </w:tc>
      </w:tr>
      <w:tr w:rsidR="00F96C2C" w:rsidRPr="001D61DB" w14:paraId="364AAF77" w14:textId="77777777" w:rsidTr="009853A7">
        <w:trPr>
          <w:cantSplit/>
          <w:trHeight w:val="259"/>
        </w:trPr>
        <w:tc>
          <w:tcPr>
            <w:tcW w:w="980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6C1724C" w14:textId="77777777" w:rsidR="00F96C2C" w:rsidRPr="00693E68" w:rsidRDefault="00F96C2C" w:rsidP="009853A7">
            <w:pPr>
              <w:spacing w:before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693E68">
              <w:rPr>
                <w:rFonts w:ascii="Calibri" w:hAnsi="Calibri" w:cs="Calibri"/>
                <w:b/>
                <w:bCs/>
                <w:i/>
                <w:iCs/>
              </w:rPr>
              <w:t>Antibodies</w:t>
            </w:r>
          </w:p>
        </w:tc>
      </w:tr>
      <w:tr w:rsidR="00F96C2C" w:rsidRPr="001D61DB" w14:paraId="39596576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6A3A4A9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T97 mouse anti-neurofilament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94D2F7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Devel. Studies Hybridoma Bank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0122DE8C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Cat # RT97; </w:t>
            </w:r>
          </w:p>
          <w:p w14:paraId="31C04D1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ID: AB_528399</w:t>
            </w:r>
          </w:p>
        </w:tc>
      </w:tr>
      <w:tr w:rsidR="00F96C2C" w:rsidRPr="001D61DB" w14:paraId="3D09A0E8" w14:textId="77777777" w:rsidTr="009853A7">
        <w:trPr>
          <w:cantSplit/>
          <w:trHeight w:val="259"/>
        </w:trPr>
        <w:tc>
          <w:tcPr>
            <w:tcW w:w="5238" w:type="dxa"/>
          </w:tcPr>
          <w:p w14:paraId="35962E8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SMI312 mouse anti-NF</w:t>
            </w:r>
          </w:p>
        </w:tc>
        <w:tc>
          <w:tcPr>
            <w:tcW w:w="2250" w:type="dxa"/>
          </w:tcPr>
          <w:p w14:paraId="5D82E9C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BioLegend</w:t>
            </w:r>
          </w:p>
        </w:tc>
        <w:tc>
          <w:tcPr>
            <w:tcW w:w="2319" w:type="dxa"/>
          </w:tcPr>
          <w:p w14:paraId="02501646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</w:t>
            </w:r>
            <w:r>
              <w:rPr>
                <w:rFonts w:ascii="Calibri" w:hAnsi="Calibri" w:cs="Calibri"/>
              </w:rPr>
              <w:t xml:space="preserve"> </w:t>
            </w:r>
            <w:r w:rsidRPr="001D61DB">
              <w:rPr>
                <w:rFonts w:ascii="Calibri" w:hAnsi="Calibri" w:cs="Calibri"/>
              </w:rPr>
              <w:t>837904</w:t>
            </w:r>
            <w:r>
              <w:rPr>
                <w:rFonts w:ascii="Calibri" w:hAnsi="Calibri" w:cs="Calibri"/>
              </w:rPr>
              <w:t>;</w:t>
            </w:r>
          </w:p>
          <w:p w14:paraId="557322C4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RID: </w:t>
            </w:r>
            <w:r w:rsidRPr="00111FB0">
              <w:rPr>
                <w:rFonts w:ascii="Calibri" w:hAnsi="Calibri" w:cs="Calibri"/>
              </w:rPr>
              <w:t>AB_2566782</w:t>
            </w:r>
          </w:p>
        </w:tc>
      </w:tr>
      <w:tr w:rsidR="00F96C2C" w:rsidRPr="001D61DB" w14:paraId="7CEE9930" w14:textId="77777777" w:rsidTr="009853A7">
        <w:trPr>
          <w:cantSplit/>
          <w:trHeight w:val="259"/>
        </w:trPr>
        <w:tc>
          <w:tcPr>
            <w:tcW w:w="5238" w:type="dxa"/>
          </w:tcPr>
          <w:p w14:paraId="356EBDBF" w14:textId="77777777" w:rsidR="00F96C2C" w:rsidRPr="001D61DB" w:rsidRDefault="00F96C2C" w:rsidP="009853A7">
            <w:pPr>
              <w:rPr>
                <w:rFonts w:cs="Calibri"/>
              </w:rPr>
            </w:pPr>
            <w:r>
              <w:rPr>
                <w:rFonts w:cs="Calibri"/>
              </w:rPr>
              <w:t>Rabit anti-SCG10 (Stathmin 2)</w:t>
            </w:r>
          </w:p>
        </w:tc>
        <w:tc>
          <w:tcPr>
            <w:tcW w:w="2250" w:type="dxa"/>
          </w:tcPr>
          <w:p w14:paraId="74721D94" w14:textId="77777777" w:rsidR="00F96C2C" w:rsidRPr="001D61DB" w:rsidRDefault="00F96C2C" w:rsidP="009853A7">
            <w:pPr>
              <w:rPr>
                <w:rFonts w:cs="Calibri"/>
              </w:rPr>
            </w:pPr>
            <w:r w:rsidRPr="002E3932">
              <w:rPr>
                <w:color w:val="000000" w:themeColor="text1"/>
              </w:rPr>
              <w:t>Novus Biologicals</w:t>
            </w:r>
          </w:p>
        </w:tc>
        <w:tc>
          <w:tcPr>
            <w:tcW w:w="2319" w:type="dxa"/>
          </w:tcPr>
          <w:p w14:paraId="58E5A4C2" w14:textId="77777777" w:rsidR="00F96C2C" w:rsidRPr="001D61DB" w:rsidRDefault="00F96C2C" w:rsidP="009853A7">
            <w:pPr>
              <w:rPr>
                <w:rFonts w:cs="Calibri"/>
              </w:rPr>
            </w:pPr>
            <w:r w:rsidRPr="002E3932">
              <w:rPr>
                <w:color w:val="000000" w:themeColor="text1"/>
              </w:rPr>
              <w:t>NBP1-49461</w:t>
            </w:r>
          </w:p>
        </w:tc>
      </w:tr>
      <w:tr w:rsidR="00F96C2C" w:rsidRPr="001D61DB" w14:paraId="77E2F655" w14:textId="77777777" w:rsidTr="009853A7">
        <w:trPr>
          <w:cantSplit/>
          <w:trHeight w:val="259"/>
        </w:trPr>
        <w:tc>
          <w:tcPr>
            <w:tcW w:w="5238" w:type="dxa"/>
          </w:tcPr>
          <w:p w14:paraId="6877CA2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FITC-conjugated donkey anti-mouse</w:t>
            </w:r>
          </w:p>
        </w:tc>
        <w:tc>
          <w:tcPr>
            <w:tcW w:w="2250" w:type="dxa"/>
          </w:tcPr>
          <w:p w14:paraId="56936D2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Jackson Immuno.</w:t>
            </w:r>
          </w:p>
        </w:tc>
        <w:tc>
          <w:tcPr>
            <w:tcW w:w="2319" w:type="dxa"/>
          </w:tcPr>
          <w:p w14:paraId="70D0087F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715-095-150</w:t>
            </w:r>
            <w:r>
              <w:rPr>
                <w:rFonts w:ascii="Calibri" w:hAnsi="Calibri" w:cs="Calibri"/>
              </w:rPr>
              <w:t xml:space="preserve">; </w:t>
            </w:r>
            <w:r w:rsidRPr="00D55784">
              <w:rPr>
                <w:rFonts w:ascii="Calibri" w:hAnsi="Calibri" w:cs="Calibri"/>
              </w:rPr>
              <w:t>RRID: AB_2340792</w:t>
            </w:r>
          </w:p>
        </w:tc>
      </w:tr>
      <w:tr w:rsidR="00F96C2C" w:rsidRPr="001D61DB" w14:paraId="1EF869A3" w14:textId="77777777" w:rsidTr="009853A7">
        <w:trPr>
          <w:cantSplit/>
          <w:trHeight w:val="259"/>
        </w:trPr>
        <w:tc>
          <w:tcPr>
            <w:tcW w:w="5238" w:type="dxa"/>
          </w:tcPr>
          <w:p w14:paraId="59110101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1A1A1A"/>
                <w:shd w:val="clear" w:color="auto" w:fill="FFFFFF"/>
              </w:rPr>
              <w:t>R</w:t>
            </w:r>
            <w:r w:rsidRPr="001D61DB">
              <w:rPr>
                <w:rFonts w:ascii="Calibri" w:hAnsi="Calibri" w:cs="Calibri"/>
                <w:color w:val="1A1A1A"/>
                <w:shd w:val="clear" w:color="auto" w:fill="FFFFFF"/>
              </w:rPr>
              <w:t>abbit anti-CDC42</w:t>
            </w:r>
          </w:p>
        </w:tc>
        <w:tc>
          <w:tcPr>
            <w:tcW w:w="2250" w:type="dxa"/>
          </w:tcPr>
          <w:p w14:paraId="7C60736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bcam</w:t>
            </w:r>
          </w:p>
        </w:tc>
        <w:tc>
          <w:tcPr>
            <w:tcW w:w="2319" w:type="dxa"/>
          </w:tcPr>
          <w:p w14:paraId="1B373F49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ab187643</w:t>
            </w:r>
            <w:r>
              <w:rPr>
                <w:rFonts w:ascii="Calibri" w:hAnsi="Calibri" w:cs="Calibri"/>
              </w:rPr>
              <w:t xml:space="preserve">; </w:t>
            </w:r>
          </w:p>
          <w:p w14:paraId="31838E5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RID: </w:t>
            </w:r>
            <w:r w:rsidRPr="00903C67">
              <w:rPr>
                <w:rFonts w:ascii="Calibri" w:hAnsi="Calibri" w:cs="Calibri"/>
              </w:rPr>
              <w:t>AB_2818943</w:t>
            </w:r>
          </w:p>
        </w:tc>
      </w:tr>
      <w:tr w:rsidR="00F96C2C" w:rsidRPr="001D61DB" w14:paraId="53C6F649" w14:textId="77777777" w:rsidTr="009853A7">
        <w:trPr>
          <w:cantSplit/>
          <w:trHeight w:val="259"/>
        </w:trPr>
        <w:tc>
          <w:tcPr>
            <w:tcW w:w="5238" w:type="dxa"/>
          </w:tcPr>
          <w:p w14:paraId="3AF95760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Pr="001D61DB">
              <w:rPr>
                <w:rFonts w:ascii="Calibri" w:hAnsi="Calibri" w:cs="Calibri"/>
              </w:rPr>
              <w:t>ouse anti-RhoA</w:t>
            </w:r>
          </w:p>
        </w:tc>
        <w:tc>
          <w:tcPr>
            <w:tcW w:w="2250" w:type="dxa"/>
          </w:tcPr>
          <w:p w14:paraId="0A99CA75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bcam</w:t>
            </w:r>
          </w:p>
        </w:tc>
        <w:tc>
          <w:tcPr>
            <w:tcW w:w="2319" w:type="dxa"/>
          </w:tcPr>
          <w:p w14:paraId="48F8900B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ab54835</w:t>
            </w:r>
            <w:r>
              <w:rPr>
                <w:rFonts w:ascii="Calibri" w:hAnsi="Calibri" w:cs="Calibri"/>
              </w:rPr>
              <w:t>;</w:t>
            </w:r>
          </w:p>
          <w:p w14:paraId="02BACFEA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RID: </w:t>
            </w:r>
            <w:r w:rsidRPr="00903C67">
              <w:rPr>
                <w:rFonts w:ascii="Calibri" w:hAnsi="Calibri" w:cs="Calibri"/>
              </w:rPr>
              <w:t>AB_945224</w:t>
            </w:r>
          </w:p>
        </w:tc>
      </w:tr>
      <w:tr w:rsidR="00F96C2C" w:rsidRPr="001D61DB" w14:paraId="2AB6228D" w14:textId="77777777" w:rsidTr="009853A7">
        <w:trPr>
          <w:cantSplit/>
          <w:trHeight w:val="259"/>
        </w:trPr>
        <w:tc>
          <w:tcPr>
            <w:tcW w:w="5238" w:type="dxa"/>
          </w:tcPr>
          <w:p w14:paraId="12E323CB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1D61DB">
              <w:rPr>
                <w:rFonts w:ascii="Calibri" w:hAnsi="Calibri" w:cs="Calibri"/>
              </w:rPr>
              <w:t>abbit anti-KHSRP</w:t>
            </w:r>
          </w:p>
        </w:tc>
        <w:tc>
          <w:tcPr>
            <w:tcW w:w="2250" w:type="dxa"/>
          </w:tcPr>
          <w:p w14:paraId="2EE0E1F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ovus</w:t>
            </w:r>
          </w:p>
        </w:tc>
        <w:tc>
          <w:tcPr>
            <w:tcW w:w="2319" w:type="dxa"/>
          </w:tcPr>
          <w:p w14:paraId="044A6614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0A419E">
              <w:rPr>
                <w:rFonts w:ascii="Calibri" w:hAnsi="Calibri" w:cs="Calibri"/>
              </w:rPr>
              <w:t>NBP1-18910</w:t>
            </w:r>
            <w:r>
              <w:rPr>
                <w:rFonts w:ascii="Calibri" w:hAnsi="Calibri" w:cs="Calibri"/>
              </w:rPr>
              <w:t>;</w:t>
            </w:r>
          </w:p>
          <w:p w14:paraId="353AC57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RID: </w:t>
            </w:r>
            <w:r w:rsidRPr="00903C67">
              <w:rPr>
                <w:rFonts w:ascii="Calibri" w:hAnsi="Calibri" w:cs="Calibri"/>
              </w:rPr>
              <w:t>AB_2130505</w:t>
            </w:r>
          </w:p>
        </w:tc>
      </w:tr>
      <w:tr w:rsidR="00F96C2C" w:rsidRPr="001D61DB" w14:paraId="5A9A6402" w14:textId="77777777" w:rsidTr="009853A7">
        <w:trPr>
          <w:cantSplit/>
          <w:trHeight w:val="259"/>
        </w:trPr>
        <w:tc>
          <w:tcPr>
            <w:tcW w:w="5238" w:type="dxa"/>
          </w:tcPr>
          <w:p w14:paraId="2858372B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use anti-KHSRP</w:t>
            </w:r>
          </w:p>
        </w:tc>
        <w:tc>
          <w:tcPr>
            <w:tcW w:w="2250" w:type="dxa"/>
          </w:tcPr>
          <w:p w14:paraId="5B492C1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cam</w:t>
            </w:r>
          </w:p>
        </w:tc>
        <w:tc>
          <w:tcPr>
            <w:tcW w:w="2319" w:type="dxa"/>
          </w:tcPr>
          <w:p w14:paraId="212D1C10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ab56438; RRID: </w:t>
            </w:r>
            <w:r w:rsidRPr="00903C67">
              <w:rPr>
                <w:rFonts w:ascii="Calibri" w:hAnsi="Calibri" w:cs="Calibri"/>
              </w:rPr>
              <w:t>AB_943921</w:t>
            </w:r>
          </w:p>
        </w:tc>
      </w:tr>
      <w:tr w:rsidR="00F96C2C" w:rsidRPr="001D61DB" w14:paraId="4D6A040B" w14:textId="77777777" w:rsidTr="009853A7">
        <w:trPr>
          <w:cantSplit/>
          <w:trHeight w:val="259"/>
        </w:trPr>
        <w:tc>
          <w:tcPr>
            <w:tcW w:w="5238" w:type="dxa"/>
          </w:tcPr>
          <w:p w14:paraId="6FFB8487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hicken anti-Neurofilament (heavy)</w:t>
            </w:r>
          </w:p>
        </w:tc>
        <w:tc>
          <w:tcPr>
            <w:tcW w:w="2250" w:type="dxa"/>
          </w:tcPr>
          <w:p w14:paraId="1F182D2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ves labs</w:t>
            </w:r>
          </w:p>
        </w:tc>
        <w:tc>
          <w:tcPr>
            <w:tcW w:w="2319" w:type="dxa"/>
          </w:tcPr>
          <w:p w14:paraId="7D88D940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Cat # NFH; </w:t>
            </w:r>
          </w:p>
          <w:p w14:paraId="0603734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RID: AB_2313552</w:t>
            </w:r>
          </w:p>
        </w:tc>
      </w:tr>
      <w:tr w:rsidR="00F96C2C" w:rsidRPr="001D61DB" w14:paraId="01319786" w14:textId="77777777" w:rsidTr="009853A7">
        <w:trPr>
          <w:cantSplit/>
          <w:trHeight w:val="259"/>
        </w:trPr>
        <w:tc>
          <w:tcPr>
            <w:tcW w:w="5238" w:type="dxa"/>
          </w:tcPr>
          <w:p w14:paraId="7729FC00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hicken anti-Neurofilament (medium)</w:t>
            </w:r>
            <w:r w:rsidRPr="001D61DB">
              <w:rPr>
                <w:rFonts w:ascii="Calibri" w:hAnsi="Calibri" w:cs="Calibri"/>
              </w:rPr>
              <w:tab/>
            </w:r>
          </w:p>
        </w:tc>
        <w:tc>
          <w:tcPr>
            <w:tcW w:w="2250" w:type="dxa"/>
          </w:tcPr>
          <w:p w14:paraId="20B57C5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ves labs</w:t>
            </w:r>
          </w:p>
        </w:tc>
        <w:tc>
          <w:tcPr>
            <w:tcW w:w="2319" w:type="dxa"/>
          </w:tcPr>
          <w:p w14:paraId="6D6F140D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Cat # NFM; </w:t>
            </w:r>
          </w:p>
          <w:p w14:paraId="596134C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RID: AB_2313554</w:t>
            </w:r>
          </w:p>
        </w:tc>
      </w:tr>
      <w:tr w:rsidR="00F96C2C" w:rsidRPr="001D61DB" w14:paraId="3ECE7A2F" w14:textId="77777777" w:rsidTr="009853A7">
        <w:trPr>
          <w:cantSplit/>
          <w:trHeight w:val="259"/>
        </w:trPr>
        <w:tc>
          <w:tcPr>
            <w:tcW w:w="5238" w:type="dxa"/>
          </w:tcPr>
          <w:p w14:paraId="668EA720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hicken anti-Neurofilament (light)</w:t>
            </w:r>
            <w:r w:rsidRPr="001D61DB">
              <w:rPr>
                <w:rFonts w:ascii="Calibri" w:hAnsi="Calibri" w:cs="Calibri"/>
              </w:rPr>
              <w:tab/>
            </w:r>
          </w:p>
        </w:tc>
        <w:tc>
          <w:tcPr>
            <w:tcW w:w="2250" w:type="dxa"/>
          </w:tcPr>
          <w:p w14:paraId="09AE605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ves labs</w:t>
            </w:r>
          </w:p>
        </w:tc>
        <w:tc>
          <w:tcPr>
            <w:tcW w:w="2319" w:type="dxa"/>
          </w:tcPr>
          <w:p w14:paraId="01B326F4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Cat # NFL; </w:t>
            </w:r>
          </w:p>
          <w:p w14:paraId="50EA125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RID: AB_2313553</w:t>
            </w:r>
          </w:p>
        </w:tc>
      </w:tr>
      <w:tr w:rsidR="00F96C2C" w:rsidRPr="001D61DB" w14:paraId="771DB3EB" w14:textId="77777777" w:rsidTr="009853A7">
        <w:trPr>
          <w:cantSplit/>
          <w:trHeight w:val="259"/>
        </w:trPr>
        <w:tc>
          <w:tcPr>
            <w:tcW w:w="5238" w:type="dxa"/>
          </w:tcPr>
          <w:p w14:paraId="1232411B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FITC-conjugated donkey anti-chicken</w:t>
            </w:r>
          </w:p>
        </w:tc>
        <w:tc>
          <w:tcPr>
            <w:tcW w:w="2250" w:type="dxa"/>
          </w:tcPr>
          <w:p w14:paraId="2CF86F1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Jackson Immuno</w:t>
            </w:r>
            <w:r>
              <w:rPr>
                <w:rFonts w:ascii="Calibri" w:hAnsi="Calibri" w:cs="Calibri"/>
              </w:rPr>
              <w:t>research</w:t>
            </w:r>
          </w:p>
        </w:tc>
        <w:tc>
          <w:tcPr>
            <w:tcW w:w="2319" w:type="dxa"/>
          </w:tcPr>
          <w:p w14:paraId="51CAADBB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703-095-155</w:t>
            </w:r>
            <w:r>
              <w:rPr>
                <w:rFonts w:ascii="Calibri" w:hAnsi="Calibri" w:cs="Calibri"/>
              </w:rPr>
              <w:t>;</w:t>
            </w:r>
          </w:p>
          <w:p w14:paraId="6777B9BF" w14:textId="77777777" w:rsidR="00F96C2C" w:rsidRPr="00903C67" w:rsidRDefault="00F96C2C" w:rsidP="009853A7">
            <w:pPr>
              <w:rPr>
                <w:rFonts w:ascii="Calibri" w:hAnsi="Calibri" w:cs="Calibri"/>
                <w:color w:val="467886" w:themeColor="hyperlink"/>
                <w:u w:val="single"/>
              </w:rPr>
            </w:pPr>
            <w:r>
              <w:rPr>
                <w:rFonts w:ascii="Calibri" w:hAnsi="Calibri" w:cs="Calibri"/>
              </w:rPr>
              <w:t xml:space="preserve">RRID: </w:t>
            </w:r>
            <w:r w:rsidRPr="00903C67">
              <w:rPr>
                <w:rFonts w:ascii="Calibri" w:hAnsi="Calibri" w:cs="Calibri"/>
              </w:rPr>
              <w:t>AB_2340356</w:t>
            </w:r>
          </w:p>
        </w:tc>
      </w:tr>
      <w:tr w:rsidR="00F96C2C" w:rsidRPr="001D61DB" w14:paraId="1CA8D218" w14:textId="77777777" w:rsidTr="009853A7">
        <w:trPr>
          <w:cantSplit/>
          <w:trHeight w:val="259"/>
        </w:trPr>
        <w:tc>
          <w:tcPr>
            <w:tcW w:w="5238" w:type="dxa"/>
          </w:tcPr>
          <w:p w14:paraId="498C2EEA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y5-conjugated donkey anti-rabbit</w:t>
            </w:r>
          </w:p>
        </w:tc>
        <w:tc>
          <w:tcPr>
            <w:tcW w:w="2250" w:type="dxa"/>
          </w:tcPr>
          <w:p w14:paraId="21F09A1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Jackson Immuno</w:t>
            </w:r>
            <w:r>
              <w:rPr>
                <w:rFonts w:ascii="Calibri" w:hAnsi="Calibri" w:cs="Calibri"/>
              </w:rPr>
              <w:t>research</w:t>
            </w:r>
          </w:p>
        </w:tc>
        <w:tc>
          <w:tcPr>
            <w:tcW w:w="2319" w:type="dxa"/>
          </w:tcPr>
          <w:p w14:paraId="2654C225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# 711-095-152; RRID: AB_2315776</w:t>
            </w:r>
          </w:p>
        </w:tc>
      </w:tr>
      <w:tr w:rsidR="00F96C2C" w:rsidRPr="001D61DB" w14:paraId="2E4D8B34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390B598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y5-conjugated donkey anti-</w:t>
            </w:r>
            <w:r>
              <w:rPr>
                <w:rFonts w:ascii="Calibri" w:hAnsi="Calibri" w:cs="Calibri"/>
              </w:rPr>
              <w:t>c</w:t>
            </w:r>
            <w:r w:rsidRPr="001D61DB">
              <w:rPr>
                <w:rFonts w:ascii="Calibri" w:hAnsi="Calibri" w:cs="Calibri"/>
              </w:rPr>
              <w:t>hicke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19337A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Jackson Immuno</w:t>
            </w:r>
            <w:r>
              <w:rPr>
                <w:rFonts w:ascii="Calibri" w:hAnsi="Calibri" w:cs="Calibri"/>
              </w:rPr>
              <w:t>research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77CAB451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703-175-155</w:t>
            </w:r>
          </w:p>
          <w:p w14:paraId="36747F8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RID: </w:t>
            </w:r>
            <w:r w:rsidRPr="008D0599">
              <w:rPr>
                <w:rFonts w:ascii="Calibri" w:hAnsi="Calibri" w:cs="Calibri"/>
              </w:rPr>
              <w:t>AB_2340365</w:t>
            </w:r>
          </w:p>
        </w:tc>
      </w:tr>
      <w:tr w:rsidR="00F96C2C" w:rsidRPr="001D61DB" w14:paraId="37F7B316" w14:textId="77777777" w:rsidTr="009853A7">
        <w:trPr>
          <w:cantSplit/>
          <w:trHeight w:val="259"/>
        </w:trPr>
        <w:tc>
          <w:tcPr>
            <w:tcW w:w="5238" w:type="dxa"/>
          </w:tcPr>
          <w:p w14:paraId="6FE21AF6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HRP-conjugated</w:t>
            </w:r>
            <w:r>
              <w:rPr>
                <w:rFonts w:ascii="Calibri" w:hAnsi="Calibri" w:cs="Calibri"/>
              </w:rPr>
              <w:t xml:space="preserve"> donkey</w:t>
            </w:r>
            <w:r w:rsidRPr="001D61DB">
              <w:rPr>
                <w:rFonts w:ascii="Calibri" w:hAnsi="Calibri" w:cs="Calibri"/>
              </w:rPr>
              <w:t xml:space="preserve"> anti-mouse</w:t>
            </w:r>
            <w:r>
              <w:rPr>
                <w:rFonts w:ascii="Calibri" w:hAnsi="Calibri" w:cs="Calibri"/>
              </w:rPr>
              <w:t xml:space="preserve"> (</w:t>
            </w:r>
            <w:r w:rsidRPr="009B76C3">
              <w:rPr>
                <w:rFonts w:ascii="Calibri" w:hAnsi="Calibri" w:cs="Calibri"/>
              </w:rPr>
              <w:t>H+L) ML</w:t>
            </w:r>
          </w:p>
        </w:tc>
        <w:tc>
          <w:tcPr>
            <w:tcW w:w="2250" w:type="dxa"/>
          </w:tcPr>
          <w:p w14:paraId="50313DB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</w:t>
            </w:r>
            <w:r w:rsidRPr="001D61DB">
              <w:rPr>
                <w:rFonts w:ascii="Calibri" w:hAnsi="Calibri" w:cs="Calibri"/>
              </w:rPr>
              <w:t>ackson Immuno</w:t>
            </w:r>
            <w:r>
              <w:rPr>
                <w:rFonts w:ascii="Calibri" w:hAnsi="Calibri" w:cs="Calibri"/>
              </w:rPr>
              <w:t>research</w:t>
            </w:r>
          </w:p>
        </w:tc>
        <w:tc>
          <w:tcPr>
            <w:tcW w:w="2319" w:type="dxa"/>
          </w:tcPr>
          <w:p w14:paraId="0C1A4492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Cat # </w:t>
            </w:r>
            <w:r w:rsidRPr="009B76C3">
              <w:rPr>
                <w:rFonts w:ascii="Calibri" w:hAnsi="Calibri" w:cs="Calibri"/>
              </w:rPr>
              <w:t>715-005-150</w:t>
            </w:r>
          </w:p>
          <w:p w14:paraId="66C53E6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RID: </w:t>
            </w:r>
            <w:r w:rsidRPr="008D0599">
              <w:rPr>
                <w:rFonts w:ascii="Calibri" w:hAnsi="Calibri" w:cs="Calibri"/>
              </w:rPr>
              <w:t>AB_2340758</w:t>
            </w:r>
          </w:p>
        </w:tc>
      </w:tr>
      <w:tr w:rsidR="00F96C2C" w:rsidRPr="001D61DB" w14:paraId="74A50848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349E1947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abbit</w:t>
            </w:r>
            <w:r>
              <w:rPr>
                <w:rFonts w:ascii="Calibri" w:hAnsi="Calibri" w:cs="Calibri"/>
              </w:rPr>
              <w:t xml:space="preserve"> </w:t>
            </w:r>
            <w:r w:rsidRPr="001D61DB">
              <w:rPr>
                <w:rFonts w:ascii="Calibri" w:hAnsi="Calibri" w:cs="Calibri"/>
              </w:rPr>
              <w:t>IgG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03C7ACE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ackson Immunoresearch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1B400BA7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 xml:space="preserve">at # </w:t>
            </w:r>
            <w:r w:rsidRPr="00CF3EB2">
              <w:rPr>
                <w:rFonts w:ascii="Calibri" w:hAnsi="Calibri" w:cs="Calibri"/>
              </w:rPr>
              <w:t>011-000-002</w:t>
            </w:r>
          </w:p>
          <w:p w14:paraId="030BBED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RID: </w:t>
            </w:r>
            <w:r w:rsidRPr="00407780">
              <w:rPr>
                <w:rFonts w:ascii="Calibri" w:hAnsi="Calibri" w:cs="Calibri"/>
              </w:rPr>
              <w:t> AB_2337117</w:t>
            </w:r>
          </w:p>
        </w:tc>
      </w:tr>
      <w:tr w:rsidR="00F96C2C" w:rsidRPr="001D61DB" w14:paraId="44234174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A3BAB9D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Protein G</w:t>
            </w:r>
            <w:r>
              <w:rPr>
                <w:rFonts w:ascii="Calibri" w:hAnsi="Calibri" w:cs="Calibri"/>
              </w:rPr>
              <w:t xml:space="preserve"> </w:t>
            </w:r>
            <w:r w:rsidRPr="005213FA">
              <w:rPr>
                <w:rFonts w:ascii="Calibri" w:hAnsi="Calibri" w:cs="Calibri"/>
              </w:rPr>
              <w:t>Dynabead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E33A7BC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7EB6C15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 xml:space="preserve">at # </w:t>
            </w:r>
            <w:r w:rsidRPr="00CF3EB2">
              <w:rPr>
                <w:rFonts w:ascii="Calibri" w:hAnsi="Calibri" w:cs="Calibri"/>
              </w:rPr>
              <w:t>10003D</w:t>
            </w:r>
          </w:p>
        </w:tc>
      </w:tr>
      <w:tr w:rsidR="00F96C2C" w:rsidRPr="001D61DB" w14:paraId="35A61A46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792D0BE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eptavidin Dynabead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65EB514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2A55B8FA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 xml:space="preserve">at # </w:t>
            </w:r>
            <w:r w:rsidRPr="00CF3EB2">
              <w:rPr>
                <w:rFonts w:ascii="Calibri" w:hAnsi="Calibri" w:cs="Calibri"/>
              </w:rPr>
              <w:t>65305</w:t>
            </w:r>
          </w:p>
        </w:tc>
      </w:tr>
      <w:tr w:rsidR="00F96C2C" w:rsidRPr="001D61DB" w14:paraId="1055F8D4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04AC5E6" w14:textId="77777777" w:rsidR="00F96C2C" w:rsidRPr="00693E68" w:rsidRDefault="00F96C2C" w:rsidP="009853A7">
            <w:pPr>
              <w:tabs>
                <w:tab w:val="left" w:pos="1525"/>
              </w:tabs>
              <w:spacing w:before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693E68">
              <w:rPr>
                <w:rFonts w:ascii="Calibri" w:hAnsi="Calibri" w:cs="Calibri"/>
                <w:b/>
                <w:bCs/>
                <w:i/>
                <w:iCs/>
              </w:rPr>
              <w:t>Biological samples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F96D390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</w:p>
        </w:tc>
        <w:tc>
          <w:tcPr>
            <w:tcW w:w="23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83EE7F9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</w:p>
        </w:tc>
      </w:tr>
      <w:tr w:rsidR="00F96C2C" w:rsidRPr="001D61DB" w14:paraId="31ED9587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D37876D" w14:textId="77777777" w:rsidR="00F96C2C" w:rsidRPr="001D61DB" w:rsidRDefault="00F96C2C" w:rsidP="009853A7">
            <w:pPr>
              <w:tabs>
                <w:tab w:val="left" w:pos="1525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tal bovine serum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653331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yclone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20DBF90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SH30071</w:t>
            </w:r>
          </w:p>
        </w:tc>
      </w:tr>
      <w:tr w:rsidR="00F96C2C" w:rsidRPr="001D61DB" w14:paraId="2337A1FA" w14:textId="77777777" w:rsidTr="009853A7">
        <w:trPr>
          <w:cantSplit/>
          <w:trHeight w:val="259"/>
        </w:trPr>
        <w:tc>
          <w:tcPr>
            <w:tcW w:w="980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28E2BEC" w14:textId="77777777" w:rsidR="00F96C2C" w:rsidRPr="00693E68" w:rsidRDefault="00F96C2C" w:rsidP="009853A7">
            <w:pPr>
              <w:spacing w:before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693E68">
              <w:rPr>
                <w:rFonts w:ascii="Calibri" w:hAnsi="Calibri" w:cs="Calibri"/>
                <w:b/>
                <w:bCs/>
                <w:i/>
                <w:iCs/>
              </w:rPr>
              <w:t>Chemicals, peptides, and recombinant proteins</w:t>
            </w:r>
          </w:p>
        </w:tc>
      </w:tr>
      <w:tr w:rsidR="00F96C2C" w:rsidRPr="001D61DB" w14:paraId="4D82091C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84DB1D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T3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7AD450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lomone Lab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5D3ECE6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1D61DB">
              <w:rPr>
                <w:rFonts w:ascii="Calibri" w:hAnsi="Calibri" w:cs="Calibri"/>
              </w:rPr>
              <w:t>N-260</w:t>
            </w:r>
          </w:p>
        </w:tc>
      </w:tr>
      <w:tr w:rsidR="00F96C2C" w:rsidRPr="001D61DB" w14:paraId="62740837" w14:textId="77777777" w:rsidTr="009853A7">
        <w:trPr>
          <w:cantSplit/>
          <w:trHeight w:val="259"/>
        </w:trPr>
        <w:tc>
          <w:tcPr>
            <w:tcW w:w="5238" w:type="dxa"/>
          </w:tcPr>
          <w:p w14:paraId="10A4450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BDNF</w:t>
            </w:r>
          </w:p>
        </w:tc>
        <w:tc>
          <w:tcPr>
            <w:tcW w:w="2250" w:type="dxa"/>
          </w:tcPr>
          <w:p w14:paraId="08F8C675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lomone Labs</w:t>
            </w:r>
          </w:p>
        </w:tc>
        <w:tc>
          <w:tcPr>
            <w:tcW w:w="2319" w:type="dxa"/>
          </w:tcPr>
          <w:p w14:paraId="4AE230B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1D61DB">
              <w:rPr>
                <w:rFonts w:ascii="Calibri" w:hAnsi="Calibri" w:cs="Calibri"/>
              </w:rPr>
              <w:t>B-250</w:t>
            </w:r>
          </w:p>
        </w:tc>
      </w:tr>
      <w:tr w:rsidR="00F96C2C" w:rsidRPr="001D61DB" w14:paraId="7F1EABF4" w14:textId="77777777" w:rsidTr="009853A7">
        <w:trPr>
          <w:cantSplit/>
          <w:trHeight w:val="259"/>
        </w:trPr>
        <w:tc>
          <w:tcPr>
            <w:tcW w:w="5238" w:type="dxa"/>
          </w:tcPr>
          <w:p w14:paraId="186C0C1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GF</w:t>
            </w:r>
          </w:p>
        </w:tc>
        <w:tc>
          <w:tcPr>
            <w:tcW w:w="2250" w:type="dxa"/>
          </w:tcPr>
          <w:p w14:paraId="041957C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otiv (Harlan Labs)</w:t>
            </w:r>
          </w:p>
        </w:tc>
        <w:tc>
          <w:tcPr>
            <w:tcW w:w="2319" w:type="dxa"/>
          </w:tcPr>
          <w:p w14:paraId="5B4848D3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arlan Cat # </w:t>
            </w:r>
            <w:r w:rsidRPr="001D61DB">
              <w:rPr>
                <w:rFonts w:ascii="Calibri" w:hAnsi="Calibri" w:cs="Calibri"/>
              </w:rPr>
              <w:t>5017</w:t>
            </w:r>
          </w:p>
        </w:tc>
      </w:tr>
      <w:tr w:rsidR="00F96C2C" w:rsidRPr="001D61DB" w14:paraId="3E0F28EA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6B79FA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ggreca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D74DF2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ma-Aldrich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67A19CF4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1D61DB">
              <w:rPr>
                <w:rFonts w:ascii="Calibri" w:hAnsi="Calibri" w:cs="Calibri"/>
              </w:rPr>
              <w:t>A1960</w:t>
            </w:r>
          </w:p>
        </w:tc>
      </w:tr>
      <w:tr w:rsidR="00F96C2C" w:rsidRPr="001D61DB" w14:paraId="50201AE3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6A15E8A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Pr="001D61DB">
              <w:rPr>
                <w:rFonts w:ascii="Calibri" w:hAnsi="Calibri" w:cs="Calibri"/>
              </w:rPr>
              <w:t>nisomyc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7B4C38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ma-Aldrich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4CBED5E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1D61DB">
              <w:rPr>
                <w:rFonts w:ascii="Calibri" w:hAnsi="Calibri" w:cs="Calibri"/>
              </w:rPr>
              <w:t>A5862</w:t>
            </w:r>
          </w:p>
        </w:tc>
      </w:tr>
      <w:tr w:rsidR="00F96C2C" w:rsidRPr="001D61DB" w14:paraId="4F8A61FE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AB463D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lastRenderedPageBreak/>
              <w:t>B</w:t>
            </w:r>
            <w:r>
              <w:rPr>
                <w:rFonts w:ascii="Calibri" w:hAnsi="Calibri" w:cs="Calibri"/>
              </w:rPr>
              <w:t>APTA-</w:t>
            </w:r>
            <w:r w:rsidRPr="001D61DB">
              <w:rPr>
                <w:rFonts w:ascii="Calibri" w:hAnsi="Calibri" w:cs="Calibri"/>
              </w:rPr>
              <w:t>A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567D04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lipore-Sigma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2AAD25A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1002EF">
              <w:rPr>
                <w:rFonts w:ascii="Calibri" w:hAnsi="Calibri" w:cs="Calibri"/>
              </w:rPr>
              <w:t>196419</w:t>
            </w:r>
          </w:p>
        </w:tc>
      </w:tr>
      <w:tr w:rsidR="00F96C2C" w:rsidRPr="001D61DB" w14:paraId="0A853D03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ADE1D73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Pr="005213FA">
              <w:rPr>
                <w:rFonts w:ascii="Calibri" w:hAnsi="Calibri" w:cs="Calibri"/>
              </w:rPr>
              <w:t xml:space="preserve">rotease inhibitor cocktail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61C85E5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Roche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0F494FC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04693132001</w:t>
            </w:r>
          </w:p>
        </w:tc>
      </w:tr>
      <w:tr w:rsidR="00F96C2C" w:rsidRPr="001D61DB" w14:paraId="2CD532B5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48261C6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MEM/F1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8EDBFED" w14:textId="77777777" w:rsidR="00F96C2C" w:rsidRPr="00CF3EB2" w:rsidRDefault="00F96C2C" w:rsidP="009853A7">
            <w:pPr>
              <w:rPr>
                <w:rFonts w:ascii="Calibri" w:hAnsi="Calibri" w:cs="Calibri"/>
              </w:rPr>
            </w:pPr>
            <w:r w:rsidRPr="00CF3EB2"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23E89628" w14:textId="77777777" w:rsidR="00F96C2C" w:rsidRPr="00CF3EB2" w:rsidRDefault="00F96C2C" w:rsidP="009853A7">
            <w:pPr>
              <w:rPr>
                <w:rFonts w:ascii="Calibri" w:hAnsi="Calibri" w:cs="Calibri"/>
              </w:rPr>
            </w:pPr>
            <w:r w:rsidRPr="00CF3EB2">
              <w:rPr>
                <w:rFonts w:ascii="Calibri" w:hAnsi="Calibri" w:cs="Calibri"/>
              </w:rPr>
              <w:t>Cat # 11320033</w:t>
            </w:r>
          </w:p>
        </w:tc>
      </w:tr>
      <w:tr w:rsidR="00F96C2C" w:rsidRPr="001D61DB" w14:paraId="208F979E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A0709BF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ybernate A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B0D9C82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ainBits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643A02F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SKU HA</w:t>
            </w:r>
          </w:p>
        </w:tc>
      </w:tr>
      <w:tr w:rsidR="00F96C2C" w:rsidRPr="001D61DB" w14:paraId="5C61F667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FB8477D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1 medium supplemen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B9B5E01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ma-Aldrich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32720CCE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 # N6530</w:t>
            </w:r>
          </w:p>
        </w:tc>
      </w:tr>
      <w:tr w:rsidR="00F96C2C" w:rsidRPr="001D61DB" w14:paraId="3104E9DD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536B6C5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Collagenase type 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F0E65E2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3667391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17101015</w:t>
            </w:r>
          </w:p>
        </w:tc>
      </w:tr>
      <w:tr w:rsidR="00F96C2C" w:rsidRPr="001D61DB" w14:paraId="79B616E6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48C8EF7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0A419E">
              <w:rPr>
                <w:rFonts w:ascii="Calibri" w:hAnsi="Calibri" w:cs="Calibri"/>
              </w:rPr>
              <w:t>Cytosine arabinoside (Ara-C)</w:t>
            </w:r>
            <w:r w:rsidRPr="000A419E">
              <w:rPr>
                <w:rFonts w:ascii="Calibri" w:hAnsi="Calibri" w:cs="Calibri"/>
              </w:rPr>
              <w:tab/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F555EBD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ma-Aldrich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49205DAA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 # C6645</w:t>
            </w:r>
          </w:p>
        </w:tc>
      </w:tr>
      <w:tr w:rsidR="00F96C2C" w:rsidRPr="001D61DB" w14:paraId="03634691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9997515" w14:textId="77777777" w:rsidR="00F96C2C" w:rsidRPr="000A419E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ly-L-Lys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F2D864F" w14:textId="77777777" w:rsidR="00F96C2C" w:rsidRPr="000A419E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ma-Aldrich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4086832E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 # P4707</w:t>
            </w:r>
          </w:p>
        </w:tc>
      </w:tr>
      <w:tr w:rsidR="00F96C2C" w:rsidRPr="001D61DB" w14:paraId="5E50A003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296EDC3" w14:textId="77777777" w:rsidR="00F96C2C" w:rsidRPr="000A419E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min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32C1773" w14:textId="77777777" w:rsidR="00F96C2C" w:rsidRPr="000A419E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0D8C66CE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23017015</w:t>
            </w:r>
          </w:p>
        </w:tc>
      </w:tr>
      <w:tr w:rsidR="00F96C2C" w:rsidRPr="001D61DB" w14:paraId="28240289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6176F40" w14:textId="77777777" w:rsidR="00F96C2C" w:rsidRPr="000A419E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Rat Neuron Nucleofector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C13D41F" w14:textId="77777777" w:rsidR="00F96C2C" w:rsidRPr="000A419E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onza 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7FBD9C5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VPG-1003</w:t>
            </w:r>
          </w:p>
        </w:tc>
      </w:tr>
      <w:tr w:rsidR="00F96C2C" w:rsidRPr="001D61DB" w14:paraId="53ABCFC0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8821385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Clarity</w:t>
            </w:r>
            <w:r w:rsidRPr="005213FA">
              <w:rPr>
                <w:rFonts w:ascii="Calibri" w:hAnsi="Calibri" w:cs="Calibri"/>
                <w:vertAlign w:val="superscript"/>
              </w:rPr>
              <w:t>TM</w:t>
            </w:r>
            <w:r w:rsidRPr="005213FA">
              <w:rPr>
                <w:rFonts w:ascii="Calibri" w:hAnsi="Calibri" w:cs="Calibri"/>
              </w:rPr>
              <w:t xml:space="preserve"> Western ECL Substr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1338F51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Bio-Rad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320DBA2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 # 1706060</w:t>
            </w:r>
          </w:p>
        </w:tc>
      </w:tr>
      <w:tr w:rsidR="00F96C2C" w:rsidRPr="001D61DB" w14:paraId="43E9F914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14DCCB6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933EA9">
              <w:rPr>
                <w:rFonts w:ascii="Calibri" w:hAnsi="Calibri" w:cs="Calibri"/>
              </w:rPr>
              <w:t>SyproRuby</w:t>
            </w:r>
            <w:r>
              <w:rPr>
                <w:rFonts w:ascii="Calibri" w:hAnsi="Calibri" w:cs="Calibri"/>
              </w:rPr>
              <w:t xml:space="preserve"> protein sta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0B316B8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117B57F4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Pr="00F00C5F">
              <w:rPr>
                <w:rFonts w:ascii="Calibri" w:hAnsi="Calibri" w:cs="Calibri"/>
              </w:rPr>
              <w:t xml:space="preserve">at </w:t>
            </w:r>
            <w:r>
              <w:rPr>
                <w:rFonts w:ascii="Calibri" w:hAnsi="Calibri" w:cs="Calibri"/>
              </w:rPr>
              <w:t>#</w:t>
            </w:r>
            <w:r w:rsidRPr="00F00C5F">
              <w:rPr>
                <w:rFonts w:ascii="Calibri" w:hAnsi="Calibri" w:cs="Calibri"/>
              </w:rPr>
              <w:t xml:space="preserve"> S12000</w:t>
            </w:r>
          </w:p>
        </w:tc>
      </w:tr>
      <w:tr w:rsidR="00F96C2C" w:rsidRPr="001D61DB" w14:paraId="1D9F557F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20556C3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  <w:color w:val="1A1A1A"/>
                <w:shd w:val="clear" w:color="auto" w:fill="FFFFFF"/>
              </w:rPr>
              <w:t xml:space="preserve">Prolong Gold Antifade </w:t>
            </w:r>
            <w:r>
              <w:rPr>
                <w:rFonts w:ascii="Calibri" w:hAnsi="Calibri" w:cs="Calibri"/>
                <w:color w:val="1A1A1A"/>
                <w:shd w:val="clear" w:color="auto" w:fill="FFFFFF"/>
              </w:rPr>
              <w:t>mounting medium</w:t>
            </w:r>
            <w:r w:rsidRPr="005213FA">
              <w:rPr>
                <w:rFonts w:ascii="Calibri" w:hAnsi="Calibri" w:cs="Calibri"/>
                <w:color w:val="1A1A1A"/>
                <w:shd w:val="clear" w:color="auto" w:fill="FFFFFF"/>
              </w:rPr>
              <w:t xml:space="preserve">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1DE3495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64940561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P36934</w:t>
            </w:r>
          </w:p>
        </w:tc>
      </w:tr>
      <w:tr w:rsidR="00F96C2C" w:rsidRPr="001D61DB" w14:paraId="55F91599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49FBB43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  <w:color w:val="1A1A1A"/>
                <w:shd w:val="clear" w:color="auto" w:fill="FFFFFF"/>
              </w:rPr>
              <w:t xml:space="preserve">Prolong Gold Antifade </w:t>
            </w:r>
            <w:r>
              <w:rPr>
                <w:rFonts w:ascii="Calibri" w:hAnsi="Calibri" w:cs="Calibri"/>
                <w:color w:val="1A1A1A"/>
                <w:shd w:val="clear" w:color="auto" w:fill="FFFFFF"/>
              </w:rPr>
              <w:t xml:space="preserve">mounting medium </w:t>
            </w:r>
            <w:r w:rsidRPr="005213FA">
              <w:rPr>
                <w:rFonts w:ascii="Calibri" w:hAnsi="Calibri" w:cs="Calibri"/>
                <w:color w:val="1A1A1A"/>
                <w:shd w:val="clear" w:color="auto" w:fill="FFFFFF"/>
              </w:rPr>
              <w:t xml:space="preserve">with DAPI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EDFAFCF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66689A6C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P36935</w:t>
            </w:r>
          </w:p>
        </w:tc>
      </w:tr>
      <w:tr w:rsidR="00F96C2C" w:rsidRPr="001D61DB" w14:paraId="5BE7BED5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FBE6BCB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NAeasy Microisolation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73A2316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iagen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6C60E2C0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73934</w:t>
            </w:r>
          </w:p>
        </w:tc>
      </w:tr>
      <w:tr w:rsidR="00F96C2C" w:rsidRPr="001D61DB" w14:paraId="5DD5C802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490DE8C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perscript IV Vil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4B693A7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0B4B2BA3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CF3EB2">
              <w:rPr>
                <w:rFonts w:ascii="Calibri" w:hAnsi="Calibri" w:cs="Calibri"/>
              </w:rPr>
              <w:t>11756050</w:t>
            </w:r>
          </w:p>
        </w:tc>
      </w:tr>
      <w:tr w:rsidR="00F96C2C" w:rsidRPr="001D61DB" w14:paraId="0253672A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D66CC9D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NAsin Plu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BC4A5B6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mega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62160890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 # N2611</w:t>
            </w:r>
          </w:p>
        </w:tc>
      </w:tr>
      <w:tr w:rsidR="00F96C2C" w:rsidRPr="001D61DB" w14:paraId="7278C699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4A96A7B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5213FA">
              <w:rPr>
                <w:rFonts w:ascii="Calibri" w:hAnsi="Calibri" w:cs="Calibri"/>
              </w:rPr>
              <w:t>ibonucleoside vanadyl comple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266E1AF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lipore Sigma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3FEC9765" w14:textId="77777777" w:rsidR="00F96C2C" w:rsidRPr="0007462F" w:rsidRDefault="00F96C2C" w:rsidP="009853A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07462F">
              <w:rPr>
                <w:rFonts w:ascii="Calibri" w:hAnsi="Calibri" w:cs="Calibri"/>
              </w:rPr>
              <w:t>R3380</w:t>
            </w:r>
          </w:p>
        </w:tc>
      </w:tr>
      <w:tr w:rsidR="00F96C2C" w:rsidRPr="001D61DB" w14:paraId="3180737A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E67C250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RNase 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D962BBE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5213FA">
              <w:rPr>
                <w:rFonts w:ascii="Calibri" w:hAnsi="Calibri" w:cs="Calibri"/>
              </w:rPr>
              <w:t>Sigma-Aldrich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5518BFBC" w14:textId="77777777" w:rsidR="00F96C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 # </w:t>
            </w:r>
            <w:r w:rsidRPr="006E27FA">
              <w:rPr>
                <w:rFonts w:ascii="Calibri" w:hAnsi="Calibri" w:cs="Calibri"/>
              </w:rPr>
              <w:t>R6148</w:t>
            </w:r>
          </w:p>
        </w:tc>
      </w:tr>
      <w:tr w:rsidR="00F96C2C" w:rsidRPr="001D61DB" w14:paraId="450B5232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7DAE38B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5C4795">
              <w:rPr>
                <w:rFonts w:ascii="Calibri" w:hAnsi="Calibri" w:cs="Calibri"/>
              </w:rPr>
              <w:t>Neurotrace 640/66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13580545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rmoFisher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32CEDD44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5C4795">
              <w:rPr>
                <w:rFonts w:ascii="Calibri" w:hAnsi="Calibri" w:cs="Calibri"/>
              </w:rPr>
              <w:t>Cat</w:t>
            </w:r>
            <w:r>
              <w:rPr>
                <w:rFonts w:ascii="Calibri" w:hAnsi="Calibri" w:cs="Calibri"/>
              </w:rPr>
              <w:t xml:space="preserve"> #</w:t>
            </w:r>
            <w:r w:rsidRPr="005C4795">
              <w:rPr>
                <w:rFonts w:ascii="Calibri" w:hAnsi="Calibri" w:cs="Calibri"/>
              </w:rPr>
              <w:t xml:space="preserve"> N21483</w:t>
            </w:r>
          </w:p>
        </w:tc>
      </w:tr>
      <w:tr w:rsidR="00F96C2C" w:rsidRPr="001D61DB" w14:paraId="332851FB" w14:textId="77777777" w:rsidTr="009853A7">
        <w:trPr>
          <w:cantSplit/>
          <w:trHeight w:val="259"/>
        </w:trPr>
        <w:tc>
          <w:tcPr>
            <w:tcW w:w="980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E5D0F7F" w14:textId="77777777" w:rsidR="00F96C2C" w:rsidRPr="00693E68" w:rsidRDefault="00F96C2C" w:rsidP="009853A7">
            <w:pPr>
              <w:spacing w:before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693E68">
              <w:rPr>
                <w:rFonts w:ascii="Calibri" w:hAnsi="Calibri" w:cs="Calibri"/>
                <w:b/>
                <w:bCs/>
                <w:i/>
                <w:iCs/>
              </w:rPr>
              <w:t>Deposited data</w:t>
            </w:r>
          </w:p>
        </w:tc>
      </w:tr>
      <w:tr w:rsidR="00F96C2C" w:rsidRPr="001D61DB" w14:paraId="21909E0B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</w:tcPr>
          <w:p w14:paraId="2CDDD1A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a supporting quantitative figure panel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 w14:paraId="54C14B8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enondo.org</w:t>
            </w:r>
          </w:p>
        </w:tc>
        <w:tc>
          <w:tcPr>
            <w:tcW w:w="2319" w:type="dxa"/>
            <w:tcBorders>
              <w:top w:val="single" w:sz="12" w:space="0" w:color="000000"/>
              <w:bottom w:val="single" w:sz="12" w:space="0" w:color="000000"/>
            </w:tcBorders>
          </w:tcPr>
          <w:p w14:paraId="167BAC6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A0597A">
              <w:rPr>
                <w:rFonts w:ascii="Calibri" w:hAnsi="Calibri" w:cs="Calibri"/>
                <w:color w:val="000000" w:themeColor="text1"/>
              </w:rPr>
              <w:t>https://zenodo.org/records/17113498</w:t>
            </w:r>
          </w:p>
        </w:tc>
      </w:tr>
      <w:tr w:rsidR="00F96C2C" w:rsidRPr="001D61DB" w14:paraId="12726E7C" w14:textId="77777777" w:rsidTr="009853A7">
        <w:trPr>
          <w:cantSplit/>
          <w:trHeight w:val="259"/>
        </w:trPr>
        <w:tc>
          <w:tcPr>
            <w:tcW w:w="980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40BC431" w14:textId="77777777" w:rsidR="00F96C2C" w:rsidRPr="00693E68" w:rsidRDefault="00F96C2C" w:rsidP="009853A7">
            <w:pPr>
              <w:spacing w:before="120"/>
              <w:rPr>
                <w:rFonts w:ascii="Calibri" w:hAnsi="Calibri" w:cs="Calibri"/>
                <w:i/>
                <w:iCs/>
              </w:rPr>
            </w:pPr>
            <w:r w:rsidRPr="00693E68">
              <w:rPr>
                <w:rFonts w:ascii="Calibri" w:hAnsi="Calibri" w:cs="Calibri"/>
                <w:b/>
                <w:bCs/>
                <w:i/>
                <w:iCs/>
              </w:rPr>
              <w:t>Experimental models: Organisms/strains</w:t>
            </w:r>
          </w:p>
        </w:tc>
      </w:tr>
      <w:tr w:rsidR="00F96C2C" w:rsidRPr="001D61DB" w14:paraId="2B418B22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B0546F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  <w:i/>
                <w:iCs/>
              </w:rPr>
              <w:t>Khsrp</w:t>
            </w:r>
            <w:r w:rsidRPr="001D61DB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Pr="001D61DB">
              <w:rPr>
                <w:rFonts w:ascii="Calibri" w:hAnsi="Calibri" w:cs="Calibri"/>
                <w:i/>
                <w:iCs/>
              </w:rPr>
              <w:t xml:space="preserve"> </w:t>
            </w:r>
            <w:r w:rsidRPr="001D61DB">
              <w:rPr>
                <w:rFonts w:ascii="Calibri" w:hAnsi="Calibri" w:cs="Calibri"/>
              </w:rPr>
              <w:t>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4813DBD" w14:textId="77777777" w:rsidR="00F96C2C" w:rsidRPr="00A0597A" w:rsidRDefault="00F96C2C" w:rsidP="009853A7">
            <w:pPr>
              <w:rPr>
                <w:rFonts w:ascii="Calibri" w:hAnsi="Calibri" w:cs="Calibri"/>
              </w:rPr>
            </w:pPr>
            <w:r w:rsidRPr="00A0597A">
              <w:rPr>
                <w:rFonts w:ascii="Calibri" w:hAnsi="Calibri" w:cs="Calibri"/>
              </w:rPr>
              <w:t xml:space="preserve">W.-J. Lin et al., 2011, </w:t>
            </w:r>
            <w:r w:rsidRPr="00A0597A">
              <w:rPr>
                <w:rFonts w:ascii="Calibri" w:hAnsi="Calibri" w:cs="Calibri"/>
                <w:noProof/>
              </w:rPr>
              <w:t>Mol Cell Biol</w:t>
            </w:r>
            <w:r w:rsidRPr="00A0597A">
              <w:rPr>
                <w:rFonts w:ascii="Calibri" w:hAnsi="Calibri" w:cs="Calibri"/>
                <w:i/>
                <w:noProof/>
              </w:rPr>
              <w:t xml:space="preserve"> 31</w:t>
            </w:r>
            <w:r w:rsidRPr="00A0597A">
              <w:rPr>
                <w:rFonts w:ascii="Calibri" w:hAnsi="Calibri" w:cs="Calibri"/>
                <w:noProof/>
              </w:rPr>
              <w:t>, 3196-3207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0D2A4FB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7A94FCB5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C8354C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  <w:i/>
                <w:iCs/>
              </w:rPr>
              <w:t>Khsrp</w:t>
            </w:r>
            <w:r w:rsidRPr="001D61DB">
              <w:rPr>
                <w:rFonts w:ascii="Calibri" w:hAnsi="Calibri" w:cs="Calibri"/>
                <w:i/>
                <w:iCs/>
                <w:vertAlign w:val="superscript"/>
              </w:rPr>
              <w:t>fl/fl</w:t>
            </w:r>
            <w:r w:rsidRPr="001D61DB">
              <w:rPr>
                <w:rFonts w:ascii="Calibri" w:hAnsi="Calibri" w:cs="Calibri"/>
                <w:i/>
                <w:iCs/>
              </w:rPr>
              <w:t xml:space="preserve"> </w:t>
            </w:r>
            <w:r w:rsidRPr="001D61DB">
              <w:rPr>
                <w:rFonts w:ascii="Calibri" w:hAnsi="Calibri" w:cs="Calibri"/>
              </w:rPr>
              <w:t>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558C77D" w14:textId="77777777" w:rsidR="00F96C2C" w:rsidRPr="00A0597A" w:rsidRDefault="00F96C2C" w:rsidP="009853A7">
            <w:pPr>
              <w:rPr>
                <w:rFonts w:ascii="Calibri" w:hAnsi="Calibri" w:cs="Calibri"/>
              </w:rPr>
            </w:pPr>
            <w:r w:rsidRPr="00A0597A">
              <w:rPr>
                <w:rFonts w:ascii="Calibri" w:hAnsi="Calibri" w:cs="Calibri"/>
              </w:rPr>
              <w:t xml:space="preserve">S.L. Olguin et al., 2022, </w:t>
            </w:r>
            <w:r w:rsidRPr="00A0597A">
              <w:rPr>
                <w:rFonts w:ascii="Calibri" w:hAnsi="Calibri" w:cs="Calibri"/>
                <w:noProof/>
              </w:rPr>
              <w:t>Commun Biol</w:t>
            </w:r>
            <w:r w:rsidRPr="00A0597A">
              <w:rPr>
                <w:rFonts w:ascii="Calibri" w:hAnsi="Calibri" w:cs="Calibri"/>
                <w:i/>
                <w:noProof/>
              </w:rPr>
              <w:t xml:space="preserve"> 5</w:t>
            </w:r>
            <w:r w:rsidRPr="00A0597A">
              <w:rPr>
                <w:rFonts w:ascii="Calibri" w:hAnsi="Calibri" w:cs="Calibri"/>
                <w:noProof/>
              </w:rPr>
              <w:t>, 672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59E9D4C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6BB716DC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0AF95DA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  <w:i/>
                <w:iCs/>
              </w:rPr>
              <w:t xml:space="preserve">Syn1-Cre </w:t>
            </w:r>
            <w:r w:rsidRPr="001D61DB">
              <w:rPr>
                <w:rFonts w:ascii="Calibri" w:hAnsi="Calibri" w:cs="Calibri"/>
              </w:rPr>
              <w:t xml:space="preserve">mice </w:t>
            </w:r>
            <w:r>
              <w:rPr>
                <w:rFonts w:ascii="Calibri" w:hAnsi="Calibri" w:cs="Calibri"/>
              </w:rPr>
              <w:t>[</w:t>
            </w:r>
            <w:r w:rsidRPr="001D61DB">
              <w:rPr>
                <w:rFonts w:ascii="Calibri" w:hAnsi="Calibri" w:cs="Calibri"/>
              </w:rPr>
              <w:t>B6.Cg-Tg(Syn1-cre)671Jxm/J</w:t>
            </w:r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B14ADD4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The Jackson Laboratory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535D6B7E" w14:textId="77777777" w:rsidR="00F96C2C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Strain #: 003966; </w:t>
            </w:r>
          </w:p>
          <w:p w14:paraId="41F1939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RID:</w:t>
            </w:r>
            <w:r>
              <w:rPr>
                <w:rFonts w:ascii="Calibri" w:hAnsi="Calibri" w:cs="Calibri"/>
              </w:rPr>
              <w:t xml:space="preserve"> </w:t>
            </w:r>
            <w:r w:rsidRPr="001D61DB">
              <w:rPr>
                <w:rFonts w:ascii="Calibri" w:hAnsi="Calibri" w:cs="Calibri"/>
              </w:rPr>
              <w:t>IMSR_JAX:003966</w:t>
            </w:r>
          </w:p>
        </w:tc>
      </w:tr>
      <w:tr w:rsidR="00F96C2C" w:rsidRPr="001D61DB" w14:paraId="2B497343" w14:textId="77777777" w:rsidTr="009853A7">
        <w:trPr>
          <w:cantSplit/>
          <w:trHeight w:val="259"/>
        </w:trPr>
        <w:tc>
          <w:tcPr>
            <w:tcW w:w="5238" w:type="dxa"/>
          </w:tcPr>
          <w:p w14:paraId="69F4F96B" w14:textId="77777777" w:rsidR="00F96C2C" w:rsidRPr="00F64359" w:rsidRDefault="00F96C2C" w:rsidP="009853A7">
            <w:pPr>
              <w:rPr>
                <w:rFonts w:ascii="Calibri" w:hAnsi="Calibri" w:cs="Calibri"/>
              </w:rPr>
            </w:pPr>
            <w:r w:rsidRPr="00F64359">
              <w:rPr>
                <w:rFonts w:ascii="Calibri" w:hAnsi="Calibri" w:cs="Calibri"/>
              </w:rPr>
              <w:t>C57Bl/J6 Mice</w:t>
            </w:r>
          </w:p>
        </w:tc>
        <w:tc>
          <w:tcPr>
            <w:tcW w:w="2250" w:type="dxa"/>
          </w:tcPr>
          <w:p w14:paraId="761175AE" w14:textId="77777777" w:rsidR="00F96C2C" w:rsidRPr="00F64359" w:rsidRDefault="00F96C2C" w:rsidP="009853A7">
            <w:pPr>
              <w:rPr>
                <w:rFonts w:ascii="Calibri" w:hAnsi="Calibri" w:cs="Calibri"/>
              </w:rPr>
            </w:pPr>
            <w:r w:rsidRPr="00F64359">
              <w:rPr>
                <w:rFonts w:ascii="Calibri" w:hAnsi="Calibri" w:cs="Calibri"/>
              </w:rPr>
              <w:t>The Jackson Laboratory</w:t>
            </w:r>
          </w:p>
        </w:tc>
        <w:tc>
          <w:tcPr>
            <w:tcW w:w="2319" w:type="dxa"/>
          </w:tcPr>
          <w:p w14:paraId="16DC7F10" w14:textId="77777777" w:rsidR="00F96C2C" w:rsidRPr="00F64359" w:rsidRDefault="00F96C2C" w:rsidP="009853A7">
            <w:pPr>
              <w:rPr>
                <w:rFonts w:ascii="Calibri" w:eastAsia="Times New Roman" w:hAnsi="Calibri" w:cs="Calibri"/>
                <w:color w:val="333333"/>
                <w:shd w:val="clear" w:color="auto" w:fill="FFFFFF"/>
              </w:rPr>
            </w:pPr>
            <w:r w:rsidRPr="00F64359">
              <w:rPr>
                <w:rFonts w:ascii="Calibri" w:eastAsia="Times New Roman" w:hAnsi="Calibri" w:cs="Calibri"/>
                <w:color w:val="333333"/>
                <w:shd w:val="clear" w:color="auto" w:fill="FFFFFF"/>
              </w:rPr>
              <w:t>Strain #: 000664</w:t>
            </w:r>
          </w:p>
          <w:p w14:paraId="24033D0A" w14:textId="77777777" w:rsidR="00F96C2C" w:rsidRPr="00F64359" w:rsidRDefault="00F96C2C" w:rsidP="009853A7">
            <w:pPr>
              <w:rPr>
                <w:rFonts w:ascii="Calibri" w:eastAsia="Times New Roman" w:hAnsi="Calibri" w:cs="Calibri"/>
                <w:color w:val="333333"/>
                <w:shd w:val="clear" w:color="auto" w:fill="FFFFFF"/>
              </w:rPr>
            </w:pPr>
            <w:r w:rsidRPr="00F64359">
              <w:rPr>
                <w:rFonts w:ascii="Calibri" w:eastAsia="Times New Roman" w:hAnsi="Calibri" w:cs="Calibri"/>
                <w:color w:val="333333"/>
                <w:shd w:val="clear" w:color="auto" w:fill="FFFFFF"/>
              </w:rPr>
              <w:t>RRID:IMSR_JAX:000664</w:t>
            </w:r>
          </w:p>
        </w:tc>
      </w:tr>
      <w:tr w:rsidR="00F96C2C" w:rsidRPr="001D61DB" w14:paraId="2CEBBA94" w14:textId="77777777" w:rsidTr="009853A7">
        <w:trPr>
          <w:cantSplit/>
          <w:trHeight w:val="259"/>
        </w:trPr>
        <w:tc>
          <w:tcPr>
            <w:tcW w:w="5238" w:type="dxa"/>
          </w:tcPr>
          <w:p w14:paraId="3BD7A7E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1D61DB">
              <w:rPr>
                <w:rFonts w:ascii="Calibri" w:hAnsi="Calibri" w:cs="Calibri"/>
              </w:rPr>
              <w:t>prague Dawley</w:t>
            </w:r>
            <w:r>
              <w:rPr>
                <w:rFonts w:ascii="Calibri" w:hAnsi="Calibri" w:cs="Calibri"/>
              </w:rPr>
              <w:t xml:space="preserve"> Rats</w:t>
            </w:r>
          </w:p>
        </w:tc>
        <w:tc>
          <w:tcPr>
            <w:tcW w:w="2250" w:type="dxa"/>
          </w:tcPr>
          <w:p w14:paraId="5B505B1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notiv</w:t>
            </w:r>
          </w:p>
        </w:tc>
        <w:tc>
          <w:tcPr>
            <w:tcW w:w="2319" w:type="dxa"/>
          </w:tcPr>
          <w:p w14:paraId="34C2B6CE" w14:textId="77777777" w:rsidR="00F96C2C" w:rsidRPr="001D61DB" w:rsidRDefault="00F96C2C" w:rsidP="009853A7">
            <w:pPr>
              <w:rPr>
                <w:rFonts w:ascii="Calibri" w:eastAsia="Times New Roman" w:hAnsi="Calibri" w:cs="Calibri"/>
                <w:color w:val="333333"/>
                <w:shd w:val="clear" w:color="auto" w:fill="FFFFFF"/>
              </w:rPr>
            </w:pPr>
            <w:r w:rsidRPr="0093073C">
              <w:rPr>
                <w:rFonts w:ascii="Calibri" w:eastAsia="Times New Roman" w:hAnsi="Calibri" w:cs="Calibri"/>
                <w:color w:val="333333"/>
                <w:shd w:val="clear" w:color="auto" w:fill="FFFFFF"/>
              </w:rPr>
              <w:t>Hsd:Sprague Dawley SD</w:t>
            </w:r>
          </w:p>
        </w:tc>
      </w:tr>
      <w:tr w:rsidR="00F96C2C" w:rsidRPr="001D61DB" w14:paraId="3B6BB6B5" w14:textId="77777777" w:rsidTr="009853A7">
        <w:trPr>
          <w:cantSplit/>
          <w:trHeight w:val="259"/>
        </w:trPr>
        <w:tc>
          <w:tcPr>
            <w:tcW w:w="980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A618D04" w14:textId="77777777" w:rsidR="00F96C2C" w:rsidRPr="00A0597A" w:rsidRDefault="00F96C2C" w:rsidP="009853A7">
            <w:pPr>
              <w:rPr>
                <w:rFonts w:ascii="Calibri" w:hAnsi="Calibri" w:cs="Calibri"/>
                <w:b/>
                <w:bCs/>
              </w:rPr>
            </w:pPr>
            <w:r w:rsidRPr="00A0597A">
              <w:rPr>
                <w:rFonts w:ascii="Calibri" w:hAnsi="Calibri" w:cs="Calibri"/>
                <w:b/>
                <w:bCs/>
              </w:rPr>
              <w:t>Oligonucleotides</w:t>
            </w:r>
          </w:p>
        </w:tc>
      </w:tr>
      <w:tr w:rsidR="00F96C2C" w:rsidRPr="001D61DB" w14:paraId="45C31538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E4D18F1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  <w:i/>
                <w:iCs/>
              </w:rPr>
              <w:t>Prenyl-Cdc42</w:t>
            </w:r>
            <w:r w:rsidRPr="005213FA">
              <w:rPr>
                <w:rFonts w:ascii="Calibri" w:hAnsi="Calibri" w:cs="Calibri"/>
              </w:rPr>
              <w:t xml:space="preserve"> 3’UTR nt 764-800</w:t>
            </w:r>
            <w:r>
              <w:rPr>
                <w:rFonts w:ascii="Calibri" w:hAnsi="Calibri" w:cs="Calibri"/>
              </w:rPr>
              <w:t xml:space="preserve"> </w:t>
            </w:r>
            <w:r w:rsidRPr="005213FA">
              <w:rPr>
                <w:rFonts w:ascii="Calibri" w:hAnsi="Calibri" w:cs="Calibri"/>
              </w:rPr>
              <w:t xml:space="preserve">double stranded DNA </w:t>
            </w:r>
            <w:r>
              <w:rPr>
                <w:rFonts w:ascii="Calibri" w:hAnsi="Calibri" w:cs="Calibri"/>
              </w:rPr>
              <w:t>oligonucleotid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EC2B190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6E22BD3F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8A6BA5">
              <w:rPr>
                <w:rFonts w:ascii="Calibri" w:hAnsi="Calibri" w:cs="Calibri"/>
              </w:rPr>
              <w:t xml:space="preserve">NCBI </w:t>
            </w:r>
            <w:r>
              <w:rPr>
                <w:rFonts w:ascii="Calibri" w:hAnsi="Calibri" w:cs="Calibri"/>
              </w:rPr>
              <w:t xml:space="preserve">Accession # </w:t>
            </w:r>
            <w:r w:rsidRPr="008A6BA5">
              <w:rPr>
                <w:rFonts w:ascii="Calibri" w:hAnsi="Calibri" w:cs="Calibri"/>
              </w:rPr>
              <w:t>XM_008764286.3</w:t>
            </w:r>
          </w:p>
        </w:tc>
      </w:tr>
      <w:tr w:rsidR="00F96C2C" w:rsidRPr="001D61DB" w14:paraId="5BA52D7D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6811DE6E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  <w:i/>
                <w:iCs/>
              </w:rPr>
              <w:t>Prenyl-Cdc42</w:t>
            </w:r>
            <w:r w:rsidRPr="005213FA">
              <w:rPr>
                <w:rFonts w:ascii="Calibri" w:hAnsi="Calibri" w:cs="Calibri"/>
              </w:rPr>
              <w:t xml:space="preserve"> 3’UTR nt 764-838</w:t>
            </w:r>
            <w:r>
              <w:rPr>
                <w:rFonts w:ascii="Calibri" w:hAnsi="Calibri" w:cs="Calibri"/>
              </w:rPr>
              <w:t xml:space="preserve"> </w:t>
            </w:r>
            <w:r w:rsidRPr="005213FA">
              <w:rPr>
                <w:rFonts w:ascii="Calibri" w:hAnsi="Calibri" w:cs="Calibri"/>
              </w:rPr>
              <w:t xml:space="preserve">double stranded DNA </w:t>
            </w:r>
            <w:r>
              <w:rPr>
                <w:rFonts w:ascii="Calibri" w:hAnsi="Calibri" w:cs="Calibri"/>
              </w:rPr>
              <w:t>oligonucleotid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08F210B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5DF358DE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8A6BA5">
              <w:rPr>
                <w:rFonts w:ascii="Calibri" w:hAnsi="Calibri" w:cs="Calibri"/>
              </w:rPr>
              <w:t xml:space="preserve">NCBI </w:t>
            </w:r>
            <w:r>
              <w:rPr>
                <w:rFonts w:ascii="Calibri" w:hAnsi="Calibri" w:cs="Calibri"/>
              </w:rPr>
              <w:t xml:space="preserve">Accession # </w:t>
            </w:r>
            <w:r w:rsidRPr="008A6BA5">
              <w:rPr>
                <w:rFonts w:ascii="Calibri" w:hAnsi="Calibri" w:cs="Calibri"/>
              </w:rPr>
              <w:t>XM_008764286.3</w:t>
            </w:r>
          </w:p>
        </w:tc>
      </w:tr>
      <w:tr w:rsidR="00F96C2C" w:rsidRPr="001D61DB" w14:paraId="172A3C08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6ACF0360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  <w:i/>
                <w:iCs/>
              </w:rPr>
              <w:t>Prenyl-Cdc42</w:t>
            </w:r>
            <w:r w:rsidRPr="005213FA">
              <w:rPr>
                <w:rFonts w:ascii="Calibri" w:hAnsi="Calibri" w:cs="Calibri"/>
              </w:rPr>
              <w:t xml:space="preserve"> 3’UTR </w:t>
            </w:r>
            <w:r>
              <w:rPr>
                <w:rFonts w:ascii="Calibri" w:hAnsi="Calibri" w:cs="Calibri"/>
              </w:rPr>
              <w:t xml:space="preserve">nt </w:t>
            </w:r>
            <w:r w:rsidRPr="005213FA">
              <w:rPr>
                <w:rFonts w:ascii="Calibri" w:hAnsi="Calibri" w:cs="Calibri"/>
              </w:rPr>
              <w:t>801-875</w:t>
            </w:r>
            <w:r>
              <w:rPr>
                <w:rFonts w:ascii="Calibri" w:hAnsi="Calibri" w:cs="Calibri"/>
              </w:rPr>
              <w:t xml:space="preserve"> </w:t>
            </w:r>
            <w:r w:rsidRPr="005213FA">
              <w:rPr>
                <w:rFonts w:ascii="Calibri" w:hAnsi="Calibri" w:cs="Calibri"/>
              </w:rPr>
              <w:t xml:space="preserve">double stranded DNA </w:t>
            </w:r>
            <w:r>
              <w:rPr>
                <w:rFonts w:ascii="Calibri" w:hAnsi="Calibri" w:cs="Calibri"/>
              </w:rPr>
              <w:t>oligonucleotid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2C17A74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7383824A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8A6BA5">
              <w:rPr>
                <w:rFonts w:ascii="Calibri" w:hAnsi="Calibri" w:cs="Calibri"/>
              </w:rPr>
              <w:t xml:space="preserve">NCBI </w:t>
            </w:r>
            <w:r>
              <w:rPr>
                <w:rFonts w:ascii="Calibri" w:hAnsi="Calibri" w:cs="Calibri"/>
              </w:rPr>
              <w:t xml:space="preserve">Accession # </w:t>
            </w:r>
            <w:r w:rsidRPr="008A6BA5">
              <w:rPr>
                <w:rFonts w:ascii="Calibri" w:hAnsi="Calibri" w:cs="Calibri"/>
              </w:rPr>
              <w:t>XM_008764286.3</w:t>
            </w:r>
          </w:p>
        </w:tc>
      </w:tr>
      <w:tr w:rsidR="00F96C2C" w:rsidRPr="001D61DB" w14:paraId="07B3F4FA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A4DCF01" w14:textId="77777777" w:rsidR="00F96C2C" w:rsidRPr="005213FA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  <w:i/>
                <w:iCs/>
              </w:rPr>
              <w:lastRenderedPageBreak/>
              <w:t>Prenyl-Cdc42</w:t>
            </w:r>
            <w:r w:rsidRPr="005213FA">
              <w:rPr>
                <w:rFonts w:ascii="Calibri" w:hAnsi="Calibri" w:cs="Calibri"/>
              </w:rPr>
              <w:t xml:space="preserve"> 3’UTR nt 839-913 double stranded DNA </w:t>
            </w:r>
            <w:r>
              <w:rPr>
                <w:rFonts w:ascii="Calibri" w:hAnsi="Calibri" w:cs="Calibri"/>
              </w:rPr>
              <w:t>oligonucleotide</w:t>
            </w:r>
            <w:r w:rsidRPr="005213FA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60B39DF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17B7F80E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8A6BA5">
              <w:rPr>
                <w:rFonts w:ascii="Calibri" w:hAnsi="Calibri" w:cs="Calibri"/>
              </w:rPr>
              <w:t xml:space="preserve">NCBI </w:t>
            </w:r>
            <w:r>
              <w:rPr>
                <w:rFonts w:ascii="Calibri" w:hAnsi="Calibri" w:cs="Calibri"/>
              </w:rPr>
              <w:t xml:space="preserve">Accession # </w:t>
            </w:r>
            <w:r w:rsidRPr="008A6BA5">
              <w:rPr>
                <w:rFonts w:ascii="Calibri" w:hAnsi="Calibri" w:cs="Calibri"/>
              </w:rPr>
              <w:t>XM_008764286.3</w:t>
            </w:r>
          </w:p>
        </w:tc>
      </w:tr>
      <w:tr w:rsidR="00F96C2C" w:rsidRPr="001D61DB" w14:paraId="50C01612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DC9BDAA" w14:textId="77777777" w:rsidR="00F96C2C" w:rsidRPr="00363D72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>RhoA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5’UTR + </w:t>
            </w: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>HinD3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restriction site – forward (</w:t>
            </w:r>
            <w:r w:rsidRPr="00363D72">
              <w:rPr>
                <w:rFonts w:ascii="Calibri" w:hAnsi="Calibri" w:cs="Calibri"/>
              </w:rPr>
              <w:t xml:space="preserve">corresponding to rat </w:t>
            </w:r>
            <w:r w:rsidRPr="00363D72">
              <w:rPr>
                <w:rFonts w:ascii="Calibri" w:hAnsi="Calibri" w:cs="Calibri"/>
                <w:i/>
                <w:iCs/>
              </w:rPr>
              <w:t>RhoA</w:t>
            </w:r>
            <w:r w:rsidRPr="00363D72">
              <w:rPr>
                <w:rFonts w:ascii="Calibri" w:hAnsi="Calibri" w:cs="Calibri"/>
              </w:rPr>
              <w:t>, GenBank Accession # XM_006243699).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F7DE7FD" w14:textId="77777777" w:rsidR="00F96C2C" w:rsidRPr="00363D72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7C39CED1" w14:textId="77777777" w:rsidR="00F96C2C" w:rsidRPr="00363D72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2A2A2A"/>
                <w:shd w:val="clear" w:color="auto" w:fill="FFFFFF"/>
              </w:rPr>
              <w:t>5’ 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>CCCAAGCTTTGAGTATAAAATAGCAACTCGGTCTTTTATAG</w:t>
            </w:r>
            <w:r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</w:t>
            </w:r>
          </w:p>
        </w:tc>
      </w:tr>
      <w:tr w:rsidR="00F96C2C" w:rsidRPr="001D61DB" w14:paraId="4C8F98B6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41B8AD3" w14:textId="77777777" w:rsidR="00F96C2C" w:rsidRPr="00363D72" w:rsidRDefault="00F96C2C" w:rsidP="009853A7">
            <w:pPr>
              <w:rPr>
                <w:rFonts w:ascii="Calibri" w:hAnsi="Calibri" w:cs="Calibri"/>
                <w:color w:val="2A2A2A"/>
                <w:shd w:val="clear" w:color="auto" w:fill="FFFFFF"/>
              </w:rPr>
            </w:pP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>RhoA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5’UTR</w:t>
            </w: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 xml:space="preserve"> 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+ </w:t>
            </w: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>BamH1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restriction site - reverse (</w:t>
            </w:r>
            <w:r w:rsidRPr="00363D72">
              <w:rPr>
                <w:rFonts w:ascii="Calibri" w:hAnsi="Calibri" w:cs="Calibri"/>
              </w:rPr>
              <w:t xml:space="preserve">corresponding to rat </w:t>
            </w:r>
            <w:r w:rsidRPr="00363D72">
              <w:rPr>
                <w:rFonts w:ascii="Calibri" w:hAnsi="Calibri" w:cs="Calibri"/>
                <w:i/>
                <w:iCs/>
              </w:rPr>
              <w:t>RhoA</w:t>
            </w:r>
            <w:r w:rsidRPr="00363D72">
              <w:rPr>
                <w:rFonts w:ascii="Calibri" w:hAnsi="Calibri" w:cs="Calibri"/>
              </w:rPr>
              <w:t>, GenBank Accession # XM_006243699).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FA9BC22" w14:textId="77777777" w:rsidR="00F96C2C" w:rsidRPr="00363D72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0DA34B62" w14:textId="77777777" w:rsidR="00F96C2C" w:rsidRPr="00363D72" w:rsidRDefault="00F96C2C" w:rsidP="009853A7">
            <w:pPr>
              <w:rPr>
                <w:rFonts w:ascii="Calibri" w:hAnsi="Calibri" w:cs="Calibri"/>
                <w:color w:val="2A2A2A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hd w:val="clear" w:color="auto" w:fill="FFFFFF"/>
              </w:rPr>
              <w:t>5’ 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>CGGGATCCCACTTATGAAGGTGCTGAAGAAACTC</w:t>
            </w:r>
            <w:r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</w:t>
            </w:r>
          </w:p>
        </w:tc>
      </w:tr>
      <w:tr w:rsidR="00F96C2C" w:rsidRPr="001D61DB" w14:paraId="5BC483FA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BE25B1B" w14:textId="77777777" w:rsidR="00F96C2C" w:rsidRPr="00363D72" w:rsidRDefault="00F96C2C" w:rsidP="009853A7">
            <w:pPr>
              <w:rPr>
                <w:rFonts w:ascii="Calibri" w:hAnsi="Calibri" w:cs="Calibri"/>
                <w:color w:val="2A2A2A"/>
                <w:shd w:val="clear" w:color="auto" w:fill="FFFFFF"/>
              </w:rPr>
            </w:pP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>RhoA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UTR + </w:t>
            </w: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>Not1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restriction site -forward  (</w:t>
            </w:r>
            <w:r w:rsidRPr="00363D72">
              <w:rPr>
                <w:rFonts w:ascii="Calibri" w:hAnsi="Calibri" w:cs="Calibri"/>
              </w:rPr>
              <w:t xml:space="preserve">corresponding to rat </w:t>
            </w:r>
            <w:r w:rsidRPr="00363D72">
              <w:rPr>
                <w:rFonts w:ascii="Calibri" w:hAnsi="Calibri" w:cs="Calibri"/>
                <w:i/>
                <w:iCs/>
              </w:rPr>
              <w:t>RhoA</w:t>
            </w:r>
            <w:r w:rsidRPr="00363D72">
              <w:rPr>
                <w:rFonts w:ascii="Calibri" w:hAnsi="Calibri" w:cs="Calibri"/>
              </w:rPr>
              <w:t>, GenBank Accession # XM_006243699).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5CDDE3E" w14:textId="77777777" w:rsidR="00F96C2C" w:rsidRPr="00363D72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75D3DCA4" w14:textId="77777777" w:rsidR="00F96C2C" w:rsidRPr="00363D72" w:rsidRDefault="00F96C2C" w:rsidP="009853A7">
            <w:pPr>
              <w:rPr>
                <w:rFonts w:ascii="Calibri" w:hAnsi="Calibri" w:cs="Calibri"/>
                <w:color w:val="2A2A2A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hd w:val="clear" w:color="auto" w:fill="FFFFFF"/>
              </w:rPr>
              <w:t>5’ 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>GGGGCGGCCGCAGCCTTGTGAC</w:t>
            </w:r>
            <w:r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</w:t>
            </w:r>
          </w:p>
        </w:tc>
      </w:tr>
      <w:tr w:rsidR="00F96C2C" w:rsidRPr="001D61DB" w14:paraId="2EA585D9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D07E62A" w14:textId="77777777" w:rsidR="00F96C2C" w:rsidRPr="00363D72" w:rsidRDefault="00F96C2C" w:rsidP="009853A7">
            <w:pPr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</w:pP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>RhoA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UTR + </w:t>
            </w:r>
            <w:r w:rsidRPr="00363D72">
              <w:rPr>
                <w:rFonts w:ascii="Calibri" w:hAnsi="Calibri" w:cs="Calibri"/>
                <w:i/>
                <w:iCs/>
                <w:color w:val="2A2A2A"/>
                <w:shd w:val="clear" w:color="auto" w:fill="FFFFFF"/>
              </w:rPr>
              <w:t>Xho1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 xml:space="preserve"> restriction site - reverse (</w:t>
            </w:r>
            <w:r w:rsidRPr="00363D72">
              <w:rPr>
                <w:rFonts w:ascii="Calibri" w:hAnsi="Calibri" w:cs="Calibri"/>
              </w:rPr>
              <w:t xml:space="preserve">corresponding to rat </w:t>
            </w:r>
            <w:r w:rsidRPr="00363D72">
              <w:rPr>
                <w:rFonts w:ascii="Calibri" w:hAnsi="Calibri" w:cs="Calibri"/>
                <w:i/>
                <w:iCs/>
              </w:rPr>
              <w:t>RhoA</w:t>
            </w:r>
            <w:r w:rsidRPr="00363D72">
              <w:rPr>
                <w:rFonts w:ascii="Calibri" w:hAnsi="Calibri" w:cs="Calibri"/>
              </w:rPr>
              <w:t>, GenBank Accession # XM_006243699).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31592A7" w14:textId="77777777" w:rsidR="00F96C2C" w:rsidRPr="00363D72" w:rsidRDefault="00F96C2C" w:rsidP="009853A7">
            <w:pPr>
              <w:rPr>
                <w:rFonts w:ascii="Calibri" w:hAnsi="Calibri" w:cs="Calibri"/>
              </w:rPr>
            </w:pPr>
            <w:r w:rsidRPr="00363D72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7DA7EFC0" w14:textId="77777777" w:rsidR="00F96C2C" w:rsidRPr="00363D72" w:rsidRDefault="00F96C2C" w:rsidP="009853A7">
            <w:pPr>
              <w:rPr>
                <w:rFonts w:ascii="Calibri" w:hAnsi="Calibri" w:cs="Calibri"/>
                <w:color w:val="2A2A2A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hd w:val="clear" w:color="auto" w:fill="FFFFFF"/>
              </w:rPr>
              <w:t>5’ </w:t>
            </w:r>
            <w:r w:rsidRPr="00363D72">
              <w:rPr>
                <w:rFonts w:ascii="Calibri" w:hAnsi="Calibri" w:cs="Calibri"/>
                <w:color w:val="2A2A2A"/>
                <w:shd w:val="clear" w:color="auto" w:fill="FFFFFF"/>
              </w:rPr>
              <w:t>GGGCTCGAGTTTAGAAAACTGCCT</w:t>
            </w:r>
            <w:r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</w:t>
            </w:r>
          </w:p>
        </w:tc>
      </w:tr>
      <w:tr w:rsidR="00F96C2C" w:rsidRPr="001D61DB" w14:paraId="74F919C0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F0C9B4B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  <w:i/>
                <w:iCs/>
              </w:rPr>
              <w:t>Prenyl-Cdc42</w:t>
            </w:r>
            <w:r w:rsidRPr="00D33004">
              <w:rPr>
                <w:rFonts w:ascii="Calibri" w:hAnsi="Calibri" w:cs="Calibri"/>
              </w:rPr>
              <w:t xml:space="preserve"> sense PCR primer</w:t>
            </w:r>
          </w:p>
          <w:p w14:paraId="41AE4E55" w14:textId="77777777" w:rsidR="00F96C2C" w:rsidRPr="00D33004" w:rsidRDefault="00F96C2C" w:rsidP="009853A7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6FFF4A9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3459D2CF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5’ CGTTTGTGGGGATTTGCGTT 3’</w:t>
            </w:r>
          </w:p>
        </w:tc>
      </w:tr>
      <w:tr w:rsidR="00F96C2C" w:rsidRPr="001D61DB" w14:paraId="2D563697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35DD0B1" w14:textId="77777777" w:rsidR="00F96C2C" w:rsidRPr="00D33004" w:rsidRDefault="00F96C2C" w:rsidP="009853A7">
            <w:pPr>
              <w:rPr>
                <w:rFonts w:ascii="Calibri" w:hAnsi="Calibri" w:cs="Calibri"/>
                <w:i/>
                <w:iCs/>
              </w:rPr>
            </w:pPr>
            <w:r w:rsidRPr="00D33004">
              <w:rPr>
                <w:rFonts w:ascii="Calibri" w:hAnsi="Calibri" w:cs="Calibri"/>
                <w:i/>
                <w:iCs/>
              </w:rPr>
              <w:t>Prenyl-Cdc42</w:t>
            </w:r>
            <w:r w:rsidRPr="00D33004">
              <w:rPr>
                <w:rFonts w:ascii="Calibri" w:hAnsi="Calibri" w:cs="Calibri"/>
              </w:rPr>
              <w:t xml:space="preserve"> antisense PCR prim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11BC609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7188EF6E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5’ GACAGACGACCTGCACCTAC 3’</w:t>
            </w:r>
          </w:p>
        </w:tc>
      </w:tr>
      <w:tr w:rsidR="00F96C2C" w:rsidRPr="001D61DB" w14:paraId="748D34F1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F78FA6C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  <w:i/>
                <w:iCs/>
              </w:rPr>
              <w:t>Prenyl-Cdc42</w:t>
            </w:r>
            <w:r w:rsidRPr="00D33004">
              <w:rPr>
                <w:rFonts w:ascii="Calibri" w:hAnsi="Calibri" w:cs="Calibri"/>
              </w:rPr>
              <w:t xml:space="preserve"> Taqman PCR prob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F2BEA95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12D33ECF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5’ 56-FAM/</w:t>
            </w:r>
          </w:p>
          <w:p w14:paraId="4D1D3529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GCCCCCTTG/ZEN/CCCTTCCGGTA/3IABkFQ 3’</w:t>
            </w:r>
          </w:p>
        </w:tc>
      </w:tr>
      <w:tr w:rsidR="00F96C2C" w:rsidRPr="001D61DB" w14:paraId="5750D60C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6834F397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  <w:i/>
                <w:iCs/>
              </w:rPr>
              <w:t xml:space="preserve">GFP </w:t>
            </w:r>
            <w:r w:rsidRPr="00D33004">
              <w:rPr>
                <w:rFonts w:ascii="Calibri" w:hAnsi="Calibri" w:cs="Calibri"/>
              </w:rPr>
              <w:t>sense PCR prim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271D33A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73C13D12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5’ CTGCTGCCCGACAACCAC 3’</w:t>
            </w:r>
          </w:p>
        </w:tc>
      </w:tr>
      <w:tr w:rsidR="00F96C2C" w:rsidRPr="001D61DB" w14:paraId="240D86FA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3306399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 xml:space="preserve">GFP antisense PCR primer 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269CB3D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2FA690CB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5’ TCACGAACTCCAGCAGGAC 3’</w:t>
            </w:r>
          </w:p>
        </w:tc>
      </w:tr>
      <w:tr w:rsidR="00F96C2C" w:rsidRPr="001D61DB" w14:paraId="7C5AE973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5FFFD63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  <w:i/>
                <w:iCs/>
              </w:rPr>
              <w:t>GFP</w:t>
            </w:r>
            <w:r w:rsidRPr="00D33004">
              <w:rPr>
                <w:rFonts w:ascii="Calibri" w:hAnsi="Calibri" w:cs="Calibri"/>
              </w:rPr>
              <w:t xml:space="preserve"> Taqman PCR probe 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8A88D44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35403C6D" w14:textId="77777777" w:rsidR="00F96C2C" w:rsidRPr="00D33004" w:rsidRDefault="00F96C2C" w:rsidP="009853A7">
            <w:pPr>
              <w:rPr>
                <w:rFonts w:ascii="Calibri" w:hAnsi="Calibri" w:cs="Calibri"/>
              </w:rPr>
            </w:pPr>
            <w:r w:rsidRPr="00D33004">
              <w:rPr>
                <w:rFonts w:ascii="Calibri" w:hAnsi="Calibri" w:cs="Calibri"/>
              </w:rPr>
              <w:t>5’ 56-FAM/ CCAGTCCGC/ZEN/CCTGAGCAAAGACC/3IABkFQ/ 3’</w:t>
            </w:r>
          </w:p>
        </w:tc>
      </w:tr>
      <w:tr w:rsidR="00F96C2C" w:rsidRPr="001D61DB" w14:paraId="30FBBC94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6BAE866" w14:textId="77777777" w:rsidR="00F96C2C" w:rsidRPr="005951F7" w:rsidRDefault="00F96C2C" w:rsidP="009853A7">
            <w:pPr>
              <w:rPr>
                <w:rFonts w:ascii="Calibri" w:hAnsi="Calibri" w:cs="Calibri"/>
              </w:rPr>
            </w:pPr>
            <w:r w:rsidRPr="005951F7">
              <w:rPr>
                <w:rFonts w:ascii="Calibri" w:hAnsi="Calibri" w:cs="Calibri"/>
                <w:i/>
                <w:iCs/>
              </w:rPr>
              <w:t>Gapdh</w:t>
            </w:r>
            <w:r w:rsidRPr="005951F7">
              <w:rPr>
                <w:rFonts w:ascii="Calibri" w:hAnsi="Calibri" w:cs="Calibri"/>
              </w:rPr>
              <w:t xml:space="preserve"> sense PCR prim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B72620E" w14:textId="77777777" w:rsidR="00F96C2C" w:rsidRPr="005951F7" w:rsidRDefault="00F96C2C" w:rsidP="009853A7">
            <w:pPr>
              <w:rPr>
                <w:rFonts w:ascii="Calibri" w:hAnsi="Calibri" w:cs="Calibri"/>
              </w:rPr>
            </w:pPr>
            <w:r w:rsidRPr="005951F7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3E287420" w14:textId="77777777" w:rsidR="00F96C2C" w:rsidRPr="005951F7" w:rsidRDefault="00F96C2C" w:rsidP="009853A7">
            <w:pPr>
              <w:rPr>
                <w:rFonts w:ascii="Calibri" w:hAnsi="Calibri" w:cs="Calibri"/>
              </w:rPr>
            </w:pPr>
            <w:r w:rsidRPr="005951F7">
              <w:rPr>
                <w:rFonts w:ascii="Calibri" w:hAnsi="Calibri" w:cs="Calibri"/>
              </w:rPr>
              <w:t>5’ TGTGATGGGTGTGAACCACGAGAA 3’</w:t>
            </w:r>
          </w:p>
        </w:tc>
      </w:tr>
      <w:tr w:rsidR="00F96C2C" w:rsidRPr="001D61DB" w14:paraId="0A41F663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47E4225" w14:textId="77777777" w:rsidR="00F96C2C" w:rsidRPr="005951F7" w:rsidRDefault="00F96C2C" w:rsidP="009853A7">
            <w:pPr>
              <w:rPr>
                <w:rFonts w:ascii="Calibri" w:hAnsi="Calibri" w:cs="Calibri"/>
              </w:rPr>
            </w:pPr>
            <w:r w:rsidRPr="005951F7">
              <w:rPr>
                <w:rFonts w:ascii="Calibri" w:hAnsi="Calibri" w:cs="Calibri"/>
                <w:i/>
                <w:iCs/>
              </w:rPr>
              <w:t xml:space="preserve">Gapdh </w:t>
            </w:r>
            <w:r w:rsidRPr="005951F7">
              <w:rPr>
                <w:rFonts w:ascii="Calibri" w:hAnsi="Calibri" w:cs="Calibri"/>
              </w:rPr>
              <w:t>antisense PCR prim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ABC711D" w14:textId="77777777" w:rsidR="00F96C2C" w:rsidRPr="005951F7" w:rsidRDefault="00F96C2C" w:rsidP="009853A7">
            <w:pPr>
              <w:rPr>
                <w:rFonts w:ascii="Calibri" w:hAnsi="Calibri" w:cs="Calibri"/>
              </w:rPr>
            </w:pPr>
            <w:r w:rsidRPr="005951F7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6A4C400C" w14:textId="77777777" w:rsidR="00F96C2C" w:rsidRPr="005951F7" w:rsidRDefault="00F96C2C" w:rsidP="009853A7">
            <w:pPr>
              <w:rPr>
                <w:rFonts w:ascii="Calibri" w:hAnsi="Calibri" w:cs="Calibri"/>
              </w:rPr>
            </w:pPr>
            <w:r w:rsidRPr="005951F7">
              <w:rPr>
                <w:rFonts w:ascii="Calibri" w:hAnsi="Calibri" w:cs="Calibri"/>
              </w:rPr>
              <w:t xml:space="preserve">5’ GAGCCCTTCCACAATGCCAAAGTT 3’ </w:t>
            </w:r>
          </w:p>
        </w:tc>
      </w:tr>
      <w:tr w:rsidR="00F96C2C" w:rsidRPr="001D61DB" w14:paraId="43557B0A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F95E844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Biotinylated </w:t>
            </w:r>
            <w:r w:rsidRPr="00A05ECE">
              <w:rPr>
                <w:rFonts w:ascii="Calibri" w:hAnsi="Calibri" w:cs="Calibri"/>
                <w:i/>
                <w:iCs/>
              </w:rPr>
              <w:t>Prenyl-Cdc42</w:t>
            </w:r>
            <w:r w:rsidRPr="001D61DB">
              <w:rPr>
                <w:rFonts w:ascii="Calibri" w:hAnsi="Calibri" w:cs="Calibri"/>
              </w:rPr>
              <w:t xml:space="preserve"> nt 764-838 RN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4FC4A4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6DBB3E64" w14:textId="77777777" w:rsidR="00F96C2C" w:rsidRPr="008A6BA5" w:rsidRDefault="00F96C2C" w:rsidP="009853A7">
            <w:pPr>
              <w:rPr>
                <w:rFonts w:ascii="Calibri" w:hAnsi="Calibri" w:cs="Calibri"/>
              </w:rPr>
            </w:pPr>
            <w:r w:rsidRPr="008A6BA5">
              <w:rPr>
                <w:rFonts w:ascii="Calibri" w:hAnsi="Calibri" w:cs="Calibri"/>
              </w:rPr>
              <w:t xml:space="preserve">NCBI </w:t>
            </w:r>
            <w:r>
              <w:rPr>
                <w:rFonts w:ascii="Calibri" w:hAnsi="Calibri" w:cs="Calibri"/>
              </w:rPr>
              <w:t xml:space="preserve">Accession # </w:t>
            </w:r>
            <w:r w:rsidRPr="008A6BA5">
              <w:rPr>
                <w:rFonts w:ascii="Calibri" w:hAnsi="Calibri" w:cs="Calibri"/>
              </w:rPr>
              <w:t>XM_008764286.3</w:t>
            </w:r>
          </w:p>
        </w:tc>
      </w:tr>
      <w:tr w:rsidR="00F96C2C" w:rsidRPr="001D61DB" w14:paraId="4220C708" w14:textId="77777777" w:rsidTr="009853A7">
        <w:trPr>
          <w:cantSplit/>
          <w:trHeight w:val="259"/>
        </w:trPr>
        <w:tc>
          <w:tcPr>
            <w:tcW w:w="5238" w:type="dxa"/>
          </w:tcPr>
          <w:p w14:paraId="415DFA1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Biotinylated </w:t>
            </w:r>
            <w:r w:rsidRPr="00A05ECE">
              <w:rPr>
                <w:rFonts w:ascii="Calibri" w:hAnsi="Calibri" w:cs="Calibri"/>
                <w:i/>
                <w:iCs/>
              </w:rPr>
              <w:t>Prenyl-Cdc42</w:t>
            </w:r>
            <w:r w:rsidRPr="001D61DB">
              <w:rPr>
                <w:rFonts w:ascii="Calibri" w:hAnsi="Calibri" w:cs="Calibri"/>
              </w:rPr>
              <w:t xml:space="preserve"> nt 801-875 RNA</w:t>
            </w:r>
          </w:p>
        </w:tc>
        <w:tc>
          <w:tcPr>
            <w:tcW w:w="2250" w:type="dxa"/>
          </w:tcPr>
          <w:p w14:paraId="4D4FF475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</w:tcPr>
          <w:p w14:paraId="0F621DE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8A6BA5">
              <w:rPr>
                <w:rFonts w:ascii="Calibri" w:hAnsi="Calibri" w:cs="Calibri"/>
              </w:rPr>
              <w:t xml:space="preserve">NCBI </w:t>
            </w:r>
            <w:r>
              <w:rPr>
                <w:rFonts w:ascii="Calibri" w:hAnsi="Calibri" w:cs="Calibri"/>
              </w:rPr>
              <w:t xml:space="preserve">Accession # </w:t>
            </w:r>
            <w:r w:rsidRPr="008A6BA5">
              <w:rPr>
                <w:rFonts w:ascii="Calibri" w:hAnsi="Calibri" w:cs="Calibri"/>
              </w:rPr>
              <w:t>XM_008764286.3</w:t>
            </w:r>
          </w:p>
        </w:tc>
      </w:tr>
      <w:tr w:rsidR="00F96C2C" w:rsidRPr="001D61DB" w14:paraId="0D028519" w14:textId="77777777" w:rsidTr="009853A7">
        <w:trPr>
          <w:cantSplit/>
          <w:trHeight w:val="259"/>
        </w:trPr>
        <w:tc>
          <w:tcPr>
            <w:tcW w:w="5238" w:type="dxa"/>
          </w:tcPr>
          <w:p w14:paraId="7E8061A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Biotinylated </w:t>
            </w:r>
            <w:r w:rsidRPr="00A05ECE">
              <w:rPr>
                <w:rFonts w:ascii="Calibri" w:hAnsi="Calibri" w:cs="Calibri"/>
                <w:i/>
                <w:iCs/>
              </w:rPr>
              <w:t>Prenyl-Cdc42</w:t>
            </w:r>
            <w:r w:rsidRPr="001D61DB">
              <w:rPr>
                <w:rFonts w:ascii="Calibri" w:hAnsi="Calibri" w:cs="Calibri"/>
              </w:rPr>
              <w:t xml:space="preserve"> nt 764-800 RNA</w:t>
            </w:r>
          </w:p>
        </w:tc>
        <w:tc>
          <w:tcPr>
            <w:tcW w:w="2250" w:type="dxa"/>
          </w:tcPr>
          <w:p w14:paraId="1E2E7AF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</w:tcPr>
          <w:p w14:paraId="78310E6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8A6BA5">
              <w:rPr>
                <w:rFonts w:ascii="Calibri" w:hAnsi="Calibri" w:cs="Calibri"/>
              </w:rPr>
              <w:t xml:space="preserve">NCBI </w:t>
            </w:r>
            <w:r>
              <w:rPr>
                <w:rFonts w:ascii="Calibri" w:hAnsi="Calibri" w:cs="Calibri"/>
              </w:rPr>
              <w:t xml:space="preserve">Accession # </w:t>
            </w:r>
            <w:r w:rsidRPr="008A6BA5">
              <w:rPr>
                <w:rFonts w:ascii="Calibri" w:hAnsi="Calibri" w:cs="Calibri"/>
              </w:rPr>
              <w:t>XM_008764286.3</w:t>
            </w:r>
          </w:p>
        </w:tc>
      </w:tr>
      <w:tr w:rsidR="00F96C2C" w:rsidRPr="001D61DB" w14:paraId="00207AED" w14:textId="77777777" w:rsidTr="009853A7">
        <w:trPr>
          <w:cantSplit/>
          <w:trHeight w:val="259"/>
        </w:trPr>
        <w:tc>
          <w:tcPr>
            <w:tcW w:w="5238" w:type="dxa"/>
          </w:tcPr>
          <w:p w14:paraId="34B8D75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Biotinylated Scramble RNA</w:t>
            </w:r>
          </w:p>
        </w:tc>
        <w:tc>
          <w:tcPr>
            <w:tcW w:w="2250" w:type="dxa"/>
          </w:tcPr>
          <w:p w14:paraId="3229F47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</w:tcPr>
          <w:p w14:paraId="0E94DE4A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19898DF6" w14:textId="77777777" w:rsidTr="009853A7">
        <w:trPr>
          <w:cantSplit/>
          <w:trHeight w:val="259"/>
        </w:trPr>
        <w:tc>
          <w:tcPr>
            <w:tcW w:w="5238" w:type="dxa"/>
          </w:tcPr>
          <w:p w14:paraId="791898D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lastRenderedPageBreak/>
              <w:t>Scramble siRNA (non-targeting)</w:t>
            </w:r>
          </w:p>
        </w:tc>
        <w:tc>
          <w:tcPr>
            <w:tcW w:w="2250" w:type="dxa"/>
          </w:tcPr>
          <w:p w14:paraId="3FAD03B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Horizon Discovery Biosciences</w:t>
            </w:r>
          </w:p>
        </w:tc>
        <w:tc>
          <w:tcPr>
            <w:tcW w:w="2319" w:type="dxa"/>
          </w:tcPr>
          <w:p w14:paraId="6B73885F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Sense: 5'</w:t>
            </w:r>
          </w:p>
          <w:p w14:paraId="4A43940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GUUAAUCGCGUAUAAUACGCGUA 3'</w:t>
            </w:r>
          </w:p>
          <w:p w14:paraId="1D91CEFF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ntisense: 5'</w:t>
            </w:r>
          </w:p>
          <w:p w14:paraId="7DBEBDF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UACGCGUAUUAUACGCGAUUAACG 3'</w:t>
            </w:r>
          </w:p>
        </w:tc>
      </w:tr>
      <w:tr w:rsidR="00F96C2C" w:rsidRPr="001D61DB" w14:paraId="7C7702DD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D17CDE3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A05ECE">
              <w:rPr>
                <w:rFonts w:ascii="Calibri" w:hAnsi="Calibri" w:cs="Calibri"/>
                <w:i/>
                <w:iCs/>
              </w:rPr>
              <w:t>Prenyl-Cdc42</w:t>
            </w:r>
            <w:r w:rsidRPr="001D61DB">
              <w:rPr>
                <w:rFonts w:ascii="Calibri" w:hAnsi="Calibri" w:cs="Calibri"/>
              </w:rPr>
              <w:t xml:space="preserve"> siRN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25426E2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Horizon Discovery Bioscienc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0088D59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Sense: 5'</w:t>
            </w:r>
            <w:r>
              <w:rPr>
                <w:rFonts w:ascii="Calibri" w:hAnsi="Calibri" w:cs="Calibri"/>
              </w:rPr>
              <w:t> </w:t>
            </w:r>
          </w:p>
          <w:p w14:paraId="1C75D7C5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CAAUGUUUAAAUCAAACUAAAGAU 3'</w:t>
            </w:r>
          </w:p>
          <w:p w14:paraId="6FE36DF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ntisense: 5'</w:t>
            </w:r>
          </w:p>
          <w:p w14:paraId="02FE9A6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AUCUUUAGUUUGAUUUAAACAUUGC 3'</w:t>
            </w:r>
          </w:p>
        </w:tc>
      </w:tr>
      <w:tr w:rsidR="00F96C2C" w:rsidRPr="001D61DB" w14:paraId="51E0DEFF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CB5CC20" w14:textId="77777777" w:rsidR="00F96C2C" w:rsidRPr="0026522C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Khsrp </w:t>
            </w:r>
            <w:r>
              <w:rPr>
                <w:rFonts w:ascii="Calibri" w:hAnsi="Calibri" w:cs="Calibri"/>
              </w:rPr>
              <w:t>constitutive knockout mouse genotyping primer – forward (</w:t>
            </w:r>
            <w:r w:rsidRPr="005213FA">
              <w:rPr>
                <w:rFonts w:ascii="Calibri" w:hAnsi="Calibri" w:cs="Calibri"/>
                <w:color w:val="2A2A2A"/>
                <w:shd w:val="clear" w:color="auto" w:fill="FFFFFF"/>
              </w:rPr>
              <w:t xml:space="preserve">Khsrp </w:t>
            </w:r>
            <w:r>
              <w:rPr>
                <w:rFonts w:ascii="Calibri" w:hAnsi="Calibri" w:cs="Calibri"/>
                <w:color w:val="2A2A2A"/>
                <w:shd w:val="clear" w:color="auto" w:fill="FFFFFF"/>
              </w:rPr>
              <w:t>forward P1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564D15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67C0288F" w14:textId="77777777" w:rsidR="00F96C2C" w:rsidRPr="00DF2750" w:rsidRDefault="00F96C2C" w:rsidP="009853A7">
            <w:pPr>
              <w:rPr>
                <w:rFonts w:ascii="Calibri" w:hAnsi="Calibri" w:cs="Calibri"/>
                <w:color w:val="2A2A2A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hd w:val="clear" w:color="auto" w:fill="FFFFFF"/>
              </w:rPr>
              <w:t>5’ </w:t>
            </w:r>
            <w:r w:rsidRPr="005213FA">
              <w:rPr>
                <w:rFonts w:ascii="Calibri" w:hAnsi="Calibri" w:cs="Calibri"/>
                <w:color w:val="2A2A2A"/>
                <w:shd w:val="clear" w:color="auto" w:fill="FFFFFF"/>
              </w:rPr>
              <w:t>TTCCGAAGCTCTGACTGGTC</w:t>
            </w:r>
            <w:r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</w:t>
            </w:r>
          </w:p>
        </w:tc>
      </w:tr>
      <w:tr w:rsidR="00F96C2C" w:rsidRPr="001D61DB" w14:paraId="7C430084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3AD7CFCD" w14:textId="77777777" w:rsidR="00F96C2C" w:rsidRDefault="00F96C2C" w:rsidP="009853A7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Khsrp </w:t>
            </w:r>
            <w:r>
              <w:rPr>
                <w:rFonts w:ascii="Calibri" w:hAnsi="Calibri" w:cs="Calibri"/>
              </w:rPr>
              <w:t>constitutive knockout mouse genotyping primer – reverse (Khsrp reverse P2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44BCC4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6AE8B3B4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2A2A2A"/>
                <w:shd w:val="clear" w:color="auto" w:fill="FFFFFF"/>
              </w:rPr>
              <w:t>5’ </w:t>
            </w:r>
            <w:r w:rsidRPr="005213FA">
              <w:rPr>
                <w:rFonts w:ascii="Calibri" w:hAnsi="Calibri" w:cs="Calibri"/>
                <w:color w:val="2A2A2A"/>
                <w:shd w:val="clear" w:color="auto" w:fill="FFFFFF"/>
              </w:rPr>
              <w:t>CGGTGTTGTAGTCCGACATG</w:t>
            </w:r>
            <w:r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</w:t>
            </w:r>
          </w:p>
        </w:tc>
      </w:tr>
      <w:tr w:rsidR="00F96C2C" w:rsidRPr="001D61DB" w14:paraId="0EEA8551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3177B905" w14:textId="77777777" w:rsidR="00F96C2C" w:rsidRDefault="00F96C2C" w:rsidP="009853A7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Khsrp </w:t>
            </w:r>
            <w:r>
              <w:rPr>
                <w:rFonts w:ascii="Calibri" w:hAnsi="Calibri" w:cs="Calibri"/>
              </w:rPr>
              <w:t>constitutive knockout mouse genotyping primer – reverse (Khsrp reverse P2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901D26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35F18E3D" w14:textId="77777777" w:rsidR="00F96C2C" w:rsidRPr="005213FA" w:rsidRDefault="00F96C2C" w:rsidP="009853A7">
            <w:pPr>
              <w:rPr>
                <w:rFonts w:ascii="Calibri" w:hAnsi="Calibri" w:cs="Calibri"/>
                <w:color w:val="2A2A2A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hd w:val="clear" w:color="auto" w:fill="FFFFFF"/>
              </w:rPr>
              <w:t>5’ </w:t>
            </w:r>
            <w:r w:rsidRPr="005213FA">
              <w:rPr>
                <w:rFonts w:ascii="Calibri" w:hAnsi="Calibri" w:cs="Calibri"/>
                <w:color w:val="2A2A2A"/>
                <w:shd w:val="clear" w:color="auto" w:fill="FFFFFF"/>
              </w:rPr>
              <w:t>AAGGGTCCAGGGTTGAAAGG</w:t>
            </w:r>
            <w:r>
              <w:rPr>
                <w:rFonts w:ascii="Calibri" w:hAnsi="Calibri" w:cs="Calibri"/>
                <w:color w:val="2A2A2A"/>
                <w:shd w:val="clear" w:color="auto" w:fill="FFFFFF"/>
              </w:rPr>
              <w:t xml:space="preserve"> 3’</w:t>
            </w:r>
          </w:p>
        </w:tc>
      </w:tr>
      <w:tr w:rsidR="00F96C2C" w:rsidRPr="001D61DB" w14:paraId="1C3E3E61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56092F05" w14:textId="77777777" w:rsidR="00F96C2C" w:rsidRPr="00A31321" w:rsidRDefault="00F96C2C" w:rsidP="009853A7">
            <w:pPr>
              <w:rPr>
                <w:rFonts w:ascii="Calibri" w:hAnsi="Calibri" w:cs="Calibri"/>
              </w:rPr>
            </w:pPr>
            <w:r w:rsidRPr="00A31321">
              <w:rPr>
                <w:rFonts w:ascii="Calibri" w:hAnsi="Calibri" w:cs="Calibri"/>
                <w:i/>
                <w:iCs/>
              </w:rPr>
              <w:t>Khsrp</w:t>
            </w:r>
            <w:r w:rsidRPr="00A31321">
              <w:rPr>
                <w:rFonts w:ascii="Calibri" w:hAnsi="Calibri" w:cs="Calibri"/>
                <w:i/>
                <w:iCs/>
                <w:vertAlign w:val="superscript"/>
              </w:rPr>
              <w:t>fl/fl</w:t>
            </w:r>
            <w:r w:rsidRPr="00A31321">
              <w:rPr>
                <w:rFonts w:ascii="Calibri" w:hAnsi="Calibri" w:cs="Calibri"/>
              </w:rPr>
              <w:t xml:space="preserve"> mouse genotyping primer for inducible knockout – forwar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95DAE4E" w14:textId="77777777" w:rsidR="00F96C2C" w:rsidRPr="00A31321" w:rsidRDefault="00F96C2C" w:rsidP="009853A7">
            <w:pPr>
              <w:rPr>
                <w:rFonts w:ascii="Calibri" w:hAnsi="Calibri" w:cs="Calibri"/>
              </w:rPr>
            </w:pPr>
            <w:r w:rsidRPr="00A31321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59F4B7DB" w14:textId="77777777" w:rsidR="00F96C2C" w:rsidRPr="00A31321" w:rsidRDefault="00F96C2C" w:rsidP="009853A7">
            <w:pPr>
              <w:rPr>
                <w:rFonts w:ascii="Calibri" w:hAnsi="Calibri" w:cs="Calibri"/>
              </w:rPr>
            </w:pPr>
            <w:r w:rsidRPr="00A31321">
              <w:rPr>
                <w:rFonts w:ascii="Calibri" w:hAnsi="Calibri" w:cs="Calibri"/>
              </w:rPr>
              <w:t>5’AGTGTTATGTGCTGGTGTGACCTGG3’</w:t>
            </w:r>
          </w:p>
        </w:tc>
      </w:tr>
      <w:tr w:rsidR="00F96C2C" w:rsidRPr="001D61DB" w14:paraId="0951E80E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AEBBF58" w14:textId="77777777" w:rsidR="00F96C2C" w:rsidRPr="00A31321" w:rsidRDefault="00F96C2C" w:rsidP="009853A7">
            <w:pPr>
              <w:rPr>
                <w:rFonts w:ascii="Calibri" w:hAnsi="Calibri" w:cs="Calibri"/>
                <w:iCs/>
                <w:vertAlign w:val="superscript"/>
              </w:rPr>
            </w:pPr>
            <w:r w:rsidRPr="00A31321">
              <w:rPr>
                <w:rFonts w:ascii="Calibri" w:hAnsi="Calibri" w:cs="Calibri"/>
                <w:i/>
                <w:iCs/>
              </w:rPr>
              <w:t>Khsrp</w:t>
            </w:r>
            <w:r w:rsidRPr="00A31321">
              <w:rPr>
                <w:rFonts w:ascii="Calibri" w:hAnsi="Calibri" w:cs="Calibri"/>
                <w:i/>
                <w:iCs/>
                <w:vertAlign w:val="superscript"/>
              </w:rPr>
              <w:t>fl/fl</w:t>
            </w:r>
            <w:r w:rsidRPr="00A31321">
              <w:rPr>
                <w:rFonts w:ascii="Calibri" w:hAnsi="Calibri" w:cs="Calibri"/>
              </w:rPr>
              <w:t xml:space="preserve"> mouse genotyping primer for inducible knockout – revers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1185DF8" w14:textId="77777777" w:rsidR="00F96C2C" w:rsidRPr="00A31321" w:rsidRDefault="00F96C2C" w:rsidP="009853A7">
            <w:pPr>
              <w:rPr>
                <w:rFonts w:ascii="Calibri" w:hAnsi="Calibri" w:cs="Calibri"/>
              </w:rPr>
            </w:pPr>
            <w:r w:rsidRPr="00A31321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7ED9EC79" w14:textId="77777777" w:rsidR="00F96C2C" w:rsidRPr="00A31321" w:rsidRDefault="00F96C2C" w:rsidP="009853A7">
            <w:pPr>
              <w:rPr>
                <w:rFonts w:ascii="Calibri" w:hAnsi="Calibri" w:cs="Calibri"/>
              </w:rPr>
            </w:pPr>
            <w:r w:rsidRPr="00A31321">
              <w:rPr>
                <w:rFonts w:ascii="Calibri" w:hAnsi="Calibri" w:cs="Calibri"/>
              </w:rPr>
              <w:t>5’GTGCTTACCCTTGACAGGGAGTGTC3’</w:t>
            </w:r>
          </w:p>
        </w:tc>
      </w:tr>
      <w:tr w:rsidR="00F96C2C" w:rsidRPr="001D61DB" w14:paraId="61862AFB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6400B92" w14:textId="77777777" w:rsidR="00F96C2C" w:rsidRPr="00C97E8C" w:rsidRDefault="00F96C2C" w:rsidP="009853A7">
            <w:pPr>
              <w:rPr>
                <w:rFonts w:ascii="Calibri" w:hAnsi="Calibri" w:cs="Calibri"/>
              </w:rPr>
            </w:pPr>
            <w:r w:rsidRPr="00C97E8C">
              <w:rPr>
                <w:rFonts w:ascii="Calibri" w:hAnsi="Calibri" w:cs="Calibri"/>
              </w:rPr>
              <w:t>Syn1-Cre mouse genotyping primer – forwar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208B982" w14:textId="77777777" w:rsidR="00F96C2C" w:rsidRPr="00C97E8C" w:rsidRDefault="00F96C2C" w:rsidP="009853A7">
            <w:pPr>
              <w:rPr>
                <w:rFonts w:ascii="Calibri" w:hAnsi="Calibri" w:cs="Calibri"/>
              </w:rPr>
            </w:pPr>
            <w:r w:rsidRPr="00C97E8C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23C15F0F" w14:textId="77777777" w:rsidR="00F96C2C" w:rsidRPr="00C97E8C" w:rsidRDefault="00F96C2C" w:rsidP="009853A7">
            <w:pPr>
              <w:rPr>
                <w:rFonts w:ascii="Calibri" w:hAnsi="Calibri" w:cs="Calibri"/>
              </w:rPr>
            </w:pPr>
            <w:r w:rsidRPr="00C97E8C">
              <w:rPr>
                <w:rFonts w:ascii="Calibri" w:hAnsi="Calibri" w:cs="Calibri"/>
              </w:rPr>
              <w:t>5’CTC AGC GCT GCC TCA GTC T3’</w:t>
            </w:r>
          </w:p>
          <w:p w14:paraId="4C688A15" w14:textId="77777777" w:rsidR="00F96C2C" w:rsidRPr="00C97E8C" w:rsidRDefault="00F96C2C" w:rsidP="009853A7">
            <w:pPr>
              <w:rPr>
                <w:rFonts w:ascii="Calibri" w:hAnsi="Calibri" w:cs="Calibri"/>
              </w:rPr>
            </w:pPr>
            <w:r w:rsidRPr="00C97E8C">
              <w:rPr>
                <w:rFonts w:ascii="Calibri" w:hAnsi="Calibri" w:cs="Calibri"/>
              </w:rPr>
              <w:t>5’CAA ATG TTG CTT GTC TGG TG3’</w:t>
            </w:r>
          </w:p>
        </w:tc>
      </w:tr>
      <w:tr w:rsidR="00F96C2C" w:rsidRPr="001D61DB" w14:paraId="496B2216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32BD9D7" w14:textId="77777777" w:rsidR="00F96C2C" w:rsidRPr="00C97E8C" w:rsidRDefault="00F96C2C" w:rsidP="009853A7">
            <w:pPr>
              <w:rPr>
                <w:rFonts w:ascii="Calibri" w:hAnsi="Calibri" w:cs="Calibri"/>
              </w:rPr>
            </w:pPr>
            <w:r w:rsidRPr="00C97E8C">
              <w:rPr>
                <w:rFonts w:ascii="Calibri" w:hAnsi="Calibri" w:cs="Calibri"/>
              </w:rPr>
              <w:t>Syn1-Cre mouse genotyping primer – revers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450F434" w14:textId="77777777" w:rsidR="00F96C2C" w:rsidRPr="00C97E8C" w:rsidRDefault="00F96C2C" w:rsidP="009853A7">
            <w:pPr>
              <w:rPr>
                <w:rFonts w:ascii="Calibri" w:hAnsi="Calibri" w:cs="Calibri"/>
              </w:rPr>
            </w:pPr>
            <w:r w:rsidRPr="00C97E8C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60B56CB2" w14:textId="77777777" w:rsidR="00F96C2C" w:rsidRPr="00C97E8C" w:rsidRDefault="00F96C2C" w:rsidP="009853A7">
            <w:pPr>
              <w:rPr>
                <w:rFonts w:ascii="Calibri" w:hAnsi="Calibri" w:cs="Calibri"/>
              </w:rPr>
            </w:pPr>
            <w:r w:rsidRPr="00C97E8C">
              <w:rPr>
                <w:rFonts w:ascii="Calibri" w:hAnsi="Calibri" w:cs="Calibri"/>
              </w:rPr>
              <w:t>5’GCA TCG ACC GGT AAT GCA3’</w:t>
            </w:r>
          </w:p>
          <w:p w14:paraId="2B17C19B" w14:textId="77777777" w:rsidR="00F96C2C" w:rsidRPr="00C97E8C" w:rsidRDefault="00F96C2C" w:rsidP="009853A7">
            <w:pPr>
              <w:rPr>
                <w:rFonts w:ascii="Calibri" w:hAnsi="Calibri" w:cs="Calibri"/>
              </w:rPr>
            </w:pPr>
            <w:r w:rsidRPr="00C97E8C">
              <w:rPr>
                <w:rFonts w:ascii="Calibri" w:hAnsi="Calibri" w:cs="Calibri"/>
              </w:rPr>
              <w:t>5’GTC AGT CGA GTG CAC AGT TT3’</w:t>
            </w:r>
          </w:p>
        </w:tc>
      </w:tr>
      <w:tr w:rsidR="00F96C2C" w:rsidRPr="001D61DB" w14:paraId="72580DAF" w14:textId="77777777" w:rsidTr="009853A7">
        <w:trPr>
          <w:cantSplit/>
          <w:trHeight w:val="259"/>
        </w:trPr>
        <w:tc>
          <w:tcPr>
            <w:tcW w:w="980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E078A79" w14:textId="77777777" w:rsidR="00F96C2C" w:rsidRPr="00693E68" w:rsidRDefault="00F96C2C" w:rsidP="009853A7">
            <w:pPr>
              <w:spacing w:before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693E68">
              <w:rPr>
                <w:rFonts w:ascii="Calibri" w:hAnsi="Calibri" w:cs="Calibri"/>
                <w:b/>
                <w:bCs/>
                <w:i/>
                <w:iCs/>
              </w:rPr>
              <w:t>Recombinant DNA</w:t>
            </w:r>
          </w:p>
        </w:tc>
      </w:tr>
      <w:tr w:rsidR="00F96C2C" w:rsidRPr="001D61DB" w14:paraId="0AF33FCE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711E896" w14:textId="77777777" w:rsidR="00F96C2C" w:rsidRPr="00693E68" w:rsidRDefault="00F96C2C" w:rsidP="009853A7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693E68">
              <w:rPr>
                <w:rFonts w:ascii="Calibri" w:hAnsi="Calibri" w:cs="Calibri"/>
                <w:sz w:val="22"/>
                <w:szCs w:val="22"/>
              </w:rPr>
              <w:t>GFP</w:t>
            </w:r>
            <w:r w:rsidRPr="00693E68">
              <w:rPr>
                <w:rFonts w:ascii="Calibri" w:hAnsi="Calibri" w:cs="Calibri"/>
                <w:sz w:val="22"/>
                <w:szCs w:val="22"/>
                <w:vertAlign w:val="superscript"/>
              </w:rPr>
              <w:t>MYR</w:t>
            </w:r>
            <w:r w:rsidRPr="00693E68">
              <w:rPr>
                <w:rFonts w:ascii="Calibri" w:hAnsi="Calibri" w:cs="Calibri"/>
                <w:sz w:val="22"/>
                <w:szCs w:val="22"/>
              </w:rPr>
              <w:t>3’prenyl-Cdc42</w:t>
            </w:r>
            <w:r w:rsidRPr="00693E68">
              <w:rPr>
                <w:rFonts w:ascii="Calibri" w:hAnsi="Calibri" w:cs="Calibri"/>
                <w:sz w:val="22"/>
                <w:szCs w:val="22"/>
                <w:vertAlign w:val="superscript"/>
              </w:rPr>
              <w:t>764-913</w:t>
            </w:r>
            <w:r w:rsidRPr="00693E68">
              <w:rPr>
                <w:rFonts w:ascii="Calibri" w:hAnsi="Calibri" w:cs="Calibri"/>
                <w:sz w:val="22"/>
                <w:szCs w:val="22"/>
              </w:rPr>
              <w:t xml:space="preserve"> plasmid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5149FA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This paper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433CB4DC" w14:textId="77777777" w:rsidR="00F96C2C" w:rsidRPr="001D61DB" w:rsidRDefault="00F96C2C" w:rsidP="009853A7">
            <w:pPr>
              <w:pStyle w:val="Default"/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45956358" w14:textId="77777777" w:rsidTr="009853A7">
        <w:trPr>
          <w:cantSplit/>
          <w:trHeight w:val="259"/>
        </w:trPr>
        <w:tc>
          <w:tcPr>
            <w:tcW w:w="5238" w:type="dxa"/>
          </w:tcPr>
          <w:p w14:paraId="30E37A2F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FP</w:t>
            </w:r>
            <w:r w:rsidRPr="001D61DB">
              <w:rPr>
                <w:rFonts w:ascii="Calibri" w:hAnsi="Calibri" w:cs="Calibri"/>
                <w:vertAlign w:val="superscript"/>
              </w:rPr>
              <w:t>MYR</w:t>
            </w:r>
            <w:r w:rsidRPr="001D61DB">
              <w:rPr>
                <w:rFonts w:ascii="Calibri" w:hAnsi="Calibri" w:cs="Calibri"/>
              </w:rPr>
              <w:t>3’prenyl-</w:t>
            </w:r>
            <w:r>
              <w:rPr>
                <w:rFonts w:ascii="Calibri" w:hAnsi="Calibri" w:cs="Calibri"/>
              </w:rPr>
              <w:t>C</w:t>
            </w:r>
            <w:r w:rsidRPr="001D61DB">
              <w:rPr>
                <w:rFonts w:ascii="Calibri" w:hAnsi="Calibri" w:cs="Calibri"/>
              </w:rPr>
              <w:t>dc42</w:t>
            </w:r>
            <w:r w:rsidRPr="001D61DB">
              <w:rPr>
                <w:rFonts w:ascii="Calibri" w:hAnsi="Calibri" w:cs="Calibri"/>
                <w:vertAlign w:val="superscript"/>
              </w:rPr>
              <w:t>914-2164</w:t>
            </w:r>
            <w:r w:rsidRPr="001D61DB">
              <w:rPr>
                <w:rFonts w:ascii="Calibri" w:hAnsi="Calibri" w:cs="Calibri"/>
              </w:rPr>
              <w:t xml:space="preserve"> plasmid</w:t>
            </w:r>
          </w:p>
        </w:tc>
        <w:tc>
          <w:tcPr>
            <w:tcW w:w="2250" w:type="dxa"/>
          </w:tcPr>
          <w:p w14:paraId="21D32755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This paper</w:t>
            </w:r>
          </w:p>
        </w:tc>
        <w:tc>
          <w:tcPr>
            <w:tcW w:w="2319" w:type="dxa"/>
          </w:tcPr>
          <w:p w14:paraId="3C989B94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14C764F9" w14:textId="77777777" w:rsidTr="009853A7">
        <w:trPr>
          <w:cantSplit/>
          <w:trHeight w:val="259"/>
        </w:trPr>
        <w:tc>
          <w:tcPr>
            <w:tcW w:w="5238" w:type="dxa"/>
          </w:tcPr>
          <w:p w14:paraId="0F10F40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FP</w:t>
            </w:r>
            <w:r w:rsidRPr="001D61DB">
              <w:rPr>
                <w:rFonts w:ascii="Calibri" w:hAnsi="Calibri" w:cs="Calibri"/>
                <w:vertAlign w:val="superscript"/>
              </w:rPr>
              <w:t>MYR</w:t>
            </w:r>
            <w:r w:rsidRPr="001D61DB">
              <w:rPr>
                <w:rFonts w:ascii="Calibri" w:hAnsi="Calibri" w:cs="Calibri"/>
              </w:rPr>
              <w:t>3’prenyl-</w:t>
            </w:r>
            <w:r>
              <w:rPr>
                <w:rFonts w:ascii="Calibri" w:hAnsi="Calibri" w:cs="Calibri"/>
              </w:rPr>
              <w:t>C</w:t>
            </w:r>
            <w:r w:rsidRPr="001D61DB">
              <w:rPr>
                <w:rFonts w:ascii="Calibri" w:hAnsi="Calibri" w:cs="Calibri"/>
              </w:rPr>
              <w:t>dc42</w:t>
            </w:r>
            <w:r w:rsidRPr="001D61DB">
              <w:rPr>
                <w:rFonts w:ascii="Calibri" w:hAnsi="Calibri" w:cs="Calibri"/>
                <w:vertAlign w:val="superscript"/>
              </w:rPr>
              <w:t>764-800</w:t>
            </w:r>
            <w:r w:rsidRPr="001D61DB">
              <w:rPr>
                <w:rFonts w:ascii="Calibri" w:hAnsi="Calibri" w:cs="Calibri"/>
              </w:rPr>
              <w:t xml:space="preserve"> plasmid</w:t>
            </w:r>
          </w:p>
        </w:tc>
        <w:tc>
          <w:tcPr>
            <w:tcW w:w="2250" w:type="dxa"/>
          </w:tcPr>
          <w:p w14:paraId="186D4CF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This paper</w:t>
            </w:r>
          </w:p>
        </w:tc>
        <w:tc>
          <w:tcPr>
            <w:tcW w:w="2319" w:type="dxa"/>
          </w:tcPr>
          <w:p w14:paraId="342F471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409C9D89" w14:textId="77777777" w:rsidTr="009853A7">
        <w:trPr>
          <w:cantSplit/>
          <w:trHeight w:val="259"/>
        </w:trPr>
        <w:tc>
          <w:tcPr>
            <w:tcW w:w="5238" w:type="dxa"/>
          </w:tcPr>
          <w:p w14:paraId="4079649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FP</w:t>
            </w:r>
            <w:r w:rsidRPr="001D61DB">
              <w:rPr>
                <w:rFonts w:ascii="Calibri" w:hAnsi="Calibri" w:cs="Calibri"/>
                <w:vertAlign w:val="superscript"/>
              </w:rPr>
              <w:t>MYR</w:t>
            </w:r>
            <w:r w:rsidRPr="001D61DB">
              <w:rPr>
                <w:rFonts w:ascii="Calibri" w:hAnsi="Calibri" w:cs="Calibri"/>
              </w:rPr>
              <w:t>3’prenyl-</w:t>
            </w:r>
            <w:r>
              <w:rPr>
                <w:rFonts w:ascii="Calibri" w:hAnsi="Calibri" w:cs="Calibri"/>
              </w:rPr>
              <w:t>C</w:t>
            </w:r>
            <w:r w:rsidRPr="001D61DB">
              <w:rPr>
                <w:rFonts w:ascii="Calibri" w:hAnsi="Calibri" w:cs="Calibri"/>
              </w:rPr>
              <w:t>dc42</w:t>
            </w:r>
            <w:r w:rsidRPr="001D61DB">
              <w:rPr>
                <w:rFonts w:ascii="Calibri" w:hAnsi="Calibri" w:cs="Calibri"/>
                <w:vertAlign w:val="superscript"/>
              </w:rPr>
              <w:t>764-838</w:t>
            </w:r>
            <w:r w:rsidRPr="001D61DB">
              <w:rPr>
                <w:rFonts w:ascii="Calibri" w:hAnsi="Calibri" w:cs="Calibri"/>
              </w:rPr>
              <w:t xml:space="preserve"> plasmid</w:t>
            </w:r>
          </w:p>
        </w:tc>
        <w:tc>
          <w:tcPr>
            <w:tcW w:w="2250" w:type="dxa"/>
          </w:tcPr>
          <w:p w14:paraId="0C1507A5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This paper</w:t>
            </w:r>
          </w:p>
        </w:tc>
        <w:tc>
          <w:tcPr>
            <w:tcW w:w="2319" w:type="dxa"/>
          </w:tcPr>
          <w:p w14:paraId="1DD2F20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61E04D04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3546F2E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FP</w:t>
            </w:r>
            <w:r w:rsidRPr="001D61DB">
              <w:rPr>
                <w:rFonts w:ascii="Calibri" w:hAnsi="Calibri" w:cs="Calibri"/>
                <w:vertAlign w:val="superscript"/>
              </w:rPr>
              <w:t>MYR</w:t>
            </w:r>
            <w:r w:rsidRPr="001D61DB">
              <w:rPr>
                <w:rFonts w:ascii="Calibri" w:hAnsi="Calibri" w:cs="Calibri"/>
              </w:rPr>
              <w:t>3’prenyl-</w:t>
            </w:r>
            <w:r>
              <w:rPr>
                <w:rFonts w:ascii="Calibri" w:hAnsi="Calibri" w:cs="Calibri"/>
              </w:rPr>
              <w:t>C</w:t>
            </w:r>
            <w:r w:rsidRPr="001D61DB">
              <w:rPr>
                <w:rFonts w:ascii="Calibri" w:hAnsi="Calibri" w:cs="Calibri"/>
              </w:rPr>
              <w:t>dc42</w:t>
            </w:r>
            <w:r w:rsidRPr="001D61DB">
              <w:rPr>
                <w:rFonts w:ascii="Calibri" w:hAnsi="Calibri" w:cs="Calibri"/>
                <w:vertAlign w:val="superscript"/>
              </w:rPr>
              <w:t>801-875</w:t>
            </w:r>
            <w:r w:rsidRPr="001D61DB">
              <w:rPr>
                <w:rFonts w:ascii="Calibri" w:hAnsi="Calibri" w:cs="Calibri"/>
              </w:rPr>
              <w:t xml:space="preserve"> plasm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93A0C74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This pap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72FCA8B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6CCB94B6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4F76DA3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FP</w:t>
            </w:r>
            <w:r w:rsidRPr="001D61DB">
              <w:rPr>
                <w:rFonts w:ascii="Calibri" w:hAnsi="Calibri" w:cs="Calibri"/>
                <w:vertAlign w:val="superscript"/>
              </w:rPr>
              <w:t>MYR</w:t>
            </w:r>
            <w:r w:rsidRPr="001D61DB">
              <w:rPr>
                <w:rFonts w:ascii="Calibri" w:hAnsi="Calibri" w:cs="Calibri"/>
              </w:rPr>
              <w:t>3’prenyl-</w:t>
            </w:r>
            <w:r>
              <w:rPr>
                <w:rFonts w:ascii="Calibri" w:hAnsi="Calibri" w:cs="Calibri"/>
              </w:rPr>
              <w:t>C</w:t>
            </w:r>
            <w:r w:rsidRPr="001D61DB">
              <w:rPr>
                <w:rFonts w:ascii="Calibri" w:hAnsi="Calibri" w:cs="Calibri"/>
              </w:rPr>
              <w:t>dc42</w:t>
            </w:r>
            <w:r w:rsidRPr="001D61DB">
              <w:rPr>
                <w:rFonts w:ascii="Calibri" w:hAnsi="Calibri" w:cs="Calibri"/>
                <w:vertAlign w:val="superscript"/>
              </w:rPr>
              <w:t>839-913</w:t>
            </w:r>
            <w:r w:rsidRPr="001D61DB">
              <w:rPr>
                <w:rFonts w:ascii="Calibri" w:hAnsi="Calibri" w:cs="Calibri"/>
              </w:rPr>
              <w:t xml:space="preserve"> plasm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336089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This paper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5AF464C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2A87C711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915099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FP</w:t>
            </w:r>
            <w:r w:rsidRPr="001D61DB">
              <w:rPr>
                <w:rFonts w:ascii="Calibri" w:hAnsi="Calibri" w:cs="Calibri"/>
                <w:vertAlign w:val="superscript"/>
              </w:rPr>
              <w:t>MYR</w:t>
            </w:r>
            <w:r w:rsidRPr="001D61DB">
              <w:rPr>
                <w:rFonts w:ascii="Calibri" w:hAnsi="Calibri" w:cs="Calibri"/>
              </w:rPr>
              <w:t>5’</w:t>
            </w:r>
            <w:r>
              <w:rPr>
                <w:rFonts w:ascii="Calibri" w:hAnsi="Calibri" w:cs="Calibri"/>
              </w:rPr>
              <w:t>C</w:t>
            </w:r>
            <w:r w:rsidRPr="001D61DB">
              <w:rPr>
                <w:rFonts w:ascii="Calibri" w:hAnsi="Calibri" w:cs="Calibri"/>
              </w:rPr>
              <w:t>amK2α/3’</w:t>
            </w:r>
            <w:r>
              <w:rPr>
                <w:rFonts w:ascii="Calibri" w:hAnsi="Calibri" w:cs="Calibri"/>
              </w:rPr>
              <w:t>A</w:t>
            </w:r>
            <w:r w:rsidRPr="001D61DB">
              <w:rPr>
                <w:rFonts w:ascii="Calibri" w:hAnsi="Calibri" w:cs="Calibri"/>
              </w:rPr>
              <w:t>ctg plasm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71CFED5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Willis et al., 2007, J Cell Biol </w:t>
            </w:r>
            <w:r w:rsidRPr="001D61DB">
              <w:rPr>
                <w:rFonts w:ascii="Calibri" w:hAnsi="Calibri" w:cs="Calibri"/>
                <w:i/>
              </w:rPr>
              <w:t>178</w:t>
            </w:r>
            <w:r w:rsidRPr="001D61DB">
              <w:rPr>
                <w:rFonts w:ascii="Calibri" w:hAnsi="Calibri" w:cs="Calibri"/>
              </w:rPr>
              <w:t>, 965-980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4E68EE3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7E51530D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5ECA02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FP</w:t>
            </w:r>
            <w:r w:rsidRPr="001D61DB">
              <w:rPr>
                <w:rFonts w:ascii="Calibri" w:hAnsi="Calibri" w:cs="Calibri"/>
                <w:vertAlign w:val="superscript"/>
              </w:rPr>
              <w:t>MYR</w:t>
            </w:r>
            <w:r w:rsidRPr="001D61DB">
              <w:rPr>
                <w:rFonts w:ascii="Calibri" w:hAnsi="Calibri" w:cs="Calibri"/>
              </w:rPr>
              <w:t>5’/3’prenyl-</w:t>
            </w:r>
            <w:r>
              <w:rPr>
                <w:rFonts w:ascii="Calibri" w:hAnsi="Calibri" w:cs="Calibri"/>
              </w:rPr>
              <w:t>C</w:t>
            </w:r>
            <w:r w:rsidRPr="001D61DB">
              <w:rPr>
                <w:rFonts w:ascii="Calibri" w:hAnsi="Calibri" w:cs="Calibri"/>
              </w:rPr>
              <w:t>dc42 plasm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1C8F53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Lee et al.</w:t>
            </w:r>
            <w:r>
              <w:rPr>
                <w:rFonts w:ascii="Calibri" w:hAnsi="Calibri" w:cs="Calibri"/>
              </w:rPr>
              <w:t>,</w:t>
            </w:r>
            <w:r w:rsidRPr="001D61DB">
              <w:rPr>
                <w:rFonts w:ascii="Calibri" w:hAnsi="Calibri" w:cs="Calibri"/>
              </w:rPr>
              <w:t xml:space="preserve"> 2021</w:t>
            </w:r>
            <w:r>
              <w:rPr>
                <w:rFonts w:ascii="Calibri" w:hAnsi="Calibri" w:cs="Calibri"/>
              </w:rPr>
              <w:t xml:space="preserve">, J Cell Sci </w:t>
            </w:r>
            <w:r w:rsidRPr="001C2432">
              <w:rPr>
                <w:i/>
                <w:noProof/>
              </w:rPr>
              <w:t>134</w:t>
            </w:r>
            <w:r w:rsidRPr="001C2432">
              <w:rPr>
                <w:noProof/>
              </w:rPr>
              <w:t>, jcs251967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25746B9E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7E33F308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0EC24F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mCherry</w:t>
            </w:r>
            <w:r w:rsidRPr="001D61DB">
              <w:rPr>
                <w:rFonts w:ascii="Calibri" w:hAnsi="Calibri" w:cs="Calibri"/>
                <w:vertAlign w:val="superscript"/>
              </w:rPr>
              <w:t>MYR</w:t>
            </w:r>
            <w:r w:rsidRPr="001D61DB">
              <w:rPr>
                <w:rFonts w:ascii="Calibri" w:hAnsi="Calibri" w:cs="Calibri"/>
              </w:rPr>
              <w:t>5’/3’</w:t>
            </w:r>
            <w:r>
              <w:rPr>
                <w:rFonts w:ascii="Calibri" w:hAnsi="Calibri" w:cs="Calibri"/>
              </w:rPr>
              <w:t>R</w:t>
            </w:r>
            <w:r w:rsidRPr="001D61DB">
              <w:rPr>
                <w:rFonts w:ascii="Calibri" w:hAnsi="Calibri" w:cs="Calibri"/>
              </w:rPr>
              <w:t>hoA plasmi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4E51F7C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This paper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399AAEE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49C86CA9" w14:textId="77777777" w:rsidTr="009853A7">
        <w:trPr>
          <w:cantSplit/>
          <w:trHeight w:val="259"/>
        </w:trPr>
        <w:tc>
          <w:tcPr>
            <w:tcW w:w="980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9FF7F6E" w14:textId="77777777" w:rsidR="00F96C2C" w:rsidRPr="00693E68" w:rsidRDefault="00F96C2C" w:rsidP="009853A7">
            <w:pPr>
              <w:spacing w:before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693E68">
              <w:rPr>
                <w:rFonts w:ascii="Calibri" w:hAnsi="Calibri" w:cs="Calibri"/>
                <w:b/>
                <w:bCs/>
                <w:i/>
                <w:iCs/>
              </w:rPr>
              <w:t>Software and algorithms</w:t>
            </w:r>
          </w:p>
        </w:tc>
      </w:tr>
      <w:tr w:rsidR="00F96C2C" w:rsidRPr="001D61DB" w14:paraId="0BF11F4A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</w:tcPr>
          <w:p w14:paraId="28FD771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Leica Application Suite X (LASX) softwar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 w14:paraId="1ECEBC8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Leica Microsystems</w:t>
            </w:r>
          </w:p>
        </w:tc>
        <w:tc>
          <w:tcPr>
            <w:tcW w:w="2319" w:type="dxa"/>
            <w:tcBorders>
              <w:top w:val="single" w:sz="12" w:space="0" w:color="000000"/>
              <w:bottom w:val="single" w:sz="12" w:space="0" w:color="000000"/>
            </w:tcBorders>
          </w:tcPr>
          <w:p w14:paraId="7C23FEC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RID:SCR_013673</w:t>
            </w:r>
          </w:p>
        </w:tc>
      </w:tr>
      <w:tr w:rsidR="00F96C2C" w:rsidRPr="001D61DB" w14:paraId="65D39A61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C4A0006" w14:textId="77777777" w:rsidR="00F96C2C" w:rsidRPr="001D61DB" w:rsidRDefault="00F96C2C" w:rsidP="009853A7">
            <w:pPr>
              <w:rPr>
                <w:rFonts w:ascii="Calibri" w:hAnsi="Calibri" w:cs="Calibri"/>
                <w:i/>
                <w:iCs/>
              </w:rPr>
            </w:pPr>
            <w:r w:rsidRPr="001D61DB">
              <w:rPr>
                <w:rFonts w:ascii="Calibri" w:hAnsi="Calibri" w:cs="Calibri"/>
                <w:i/>
                <w:iCs/>
              </w:rPr>
              <w:lastRenderedPageBreak/>
              <w:t>NIH ImageJ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DEFAB1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https://imagej.nih.gov/ij/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6E84559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SCR_003070</w:t>
            </w:r>
          </w:p>
        </w:tc>
      </w:tr>
      <w:tr w:rsidR="00F96C2C" w:rsidRPr="001D61DB" w14:paraId="6929AC36" w14:textId="77777777" w:rsidTr="009853A7">
        <w:trPr>
          <w:cantSplit/>
          <w:trHeight w:val="259"/>
        </w:trPr>
        <w:tc>
          <w:tcPr>
            <w:tcW w:w="5238" w:type="dxa"/>
          </w:tcPr>
          <w:p w14:paraId="01D65B13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ImageJ Colocalization Plugin</w:t>
            </w:r>
          </w:p>
        </w:tc>
        <w:tc>
          <w:tcPr>
            <w:tcW w:w="2250" w:type="dxa"/>
          </w:tcPr>
          <w:p w14:paraId="1770A79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https://imagej.nih.gov/ij/plugins/colocalization.html</w:t>
            </w:r>
          </w:p>
        </w:tc>
        <w:tc>
          <w:tcPr>
            <w:tcW w:w="2319" w:type="dxa"/>
          </w:tcPr>
          <w:p w14:paraId="57DA34D5" w14:textId="77777777" w:rsidR="00F96C2C" w:rsidRPr="001D61DB" w:rsidRDefault="00F96C2C" w:rsidP="009853A7">
            <w:pPr>
              <w:ind w:left="720" w:hanging="720"/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N/A</w:t>
            </w:r>
          </w:p>
        </w:tc>
      </w:tr>
      <w:tr w:rsidR="00F96C2C" w:rsidRPr="001D61DB" w14:paraId="4A91840C" w14:textId="77777777" w:rsidTr="009853A7">
        <w:trPr>
          <w:cantSplit/>
          <w:trHeight w:val="259"/>
        </w:trPr>
        <w:tc>
          <w:tcPr>
            <w:tcW w:w="5238" w:type="dxa"/>
          </w:tcPr>
          <w:p w14:paraId="7EC095D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GraphPad Prism 9</w:t>
            </w:r>
          </w:p>
        </w:tc>
        <w:tc>
          <w:tcPr>
            <w:tcW w:w="2250" w:type="dxa"/>
          </w:tcPr>
          <w:p w14:paraId="3D414D7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https://www.graphpad.com/</w:t>
            </w:r>
          </w:p>
        </w:tc>
        <w:tc>
          <w:tcPr>
            <w:tcW w:w="2319" w:type="dxa"/>
          </w:tcPr>
          <w:p w14:paraId="0D45D1E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RID: SCR_002798</w:t>
            </w:r>
          </w:p>
        </w:tc>
      </w:tr>
      <w:tr w:rsidR="00F96C2C" w:rsidRPr="001D61DB" w14:paraId="6B679B76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B839BFF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lustal Omeg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304651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https://www.ebi.ac.uk/jdispatcher/msa/clustalo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2AA7334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RID:SCR_001591</w:t>
            </w:r>
          </w:p>
        </w:tc>
      </w:tr>
      <w:tr w:rsidR="00F96C2C" w:rsidRPr="001D61DB" w14:paraId="64903C2C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00C3E832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JalView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6AF700C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https://www.jalview.org/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436A6ACE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RRID:SCR_006459</w:t>
            </w:r>
          </w:p>
        </w:tc>
      </w:tr>
      <w:tr w:rsidR="00F96C2C" w:rsidRPr="001D61DB" w14:paraId="0BF79D86" w14:textId="77777777" w:rsidTr="009853A7">
        <w:trPr>
          <w:cantSplit/>
          <w:trHeight w:val="259"/>
        </w:trPr>
        <w:tc>
          <w:tcPr>
            <w:tcW w:w="980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C614DF0" w14:textId="77777777" w:rsidR="00F96C2C" w:rsidRPr="00693E68" w:rsidRDefault="00F96C2C" w:rsidP="009853A7">
            <w:pPr>
              <w:spacing w:before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693E68">
              <w:rPr>
                <w:rFonts w:ascii="Calibri" w:hAnsi="Calibri" w:cs="Calibri"/>
                <w:b/>
                <w:bCs/>
                <w:i/>
                <w:iCs/>
              </w:rPr>
              <w:t>RNA in situ hybridization probes</w:t>
            </w:r>
          </w:p>
        </w:tc>
      </w:tr>
      <w:tr w:rsidR="00F96C2C" w:rsidRPr="001D61DB" w14:paraId="2315563B" w14:textId="77777777" w:rsidTr="009853A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562CD09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Q670 conjugated </w:t>
            </w:r>
            <w:r w:rsidRPr="001D61DB">
              <w:rPr>
                <w:rFonts w:ascii="Calibri" w:hAnsi="Calibri" w:cs="Calibri"/>
                <w:i/>
                <w:iCs/>
              </w:rPr>
              <w:t>prenyl-Cdc42</w:t>
            </w:r>
            <w:r w:rsidRPr="001D61DB">
              <w:rPr>
                <w:rFonts w:ascii="Calibri" w:hAnsi="Calibri" w:cs="Calibri"/>
              </w:rPr>
              <w:t xml:space="preserve"> Stellaris Prob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A60A451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BioSearch Technologies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 w14:paraId="588C8D4B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SMF-1063-5</w:t>
            </w:r>
          </w:p>
        </w:tc>
      </w:tr>
      <w:tr w:rsidR="00F96C2C" w:rsidRPr="001D61DB" w14:paraId="153886EB" w14:textId="77777777" w:rsidTr="009853A7">
        <w:trPr>
          <w:cantSplit/>
          <w:trHeight w:val="259"/>
        </w:trPr>
        <w:tc>
          <w:tcPr>
            <w:tcW w:w="5238" w:type="dxa"/>
          </w:tcPr>
          <w:p w14:paraId="0499E310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Q570 conjugated </w:t>
            </w:r>
            <w:r w:rsidRPr="001D61DB">
              <w:rPr>
                <w:rFonts w:ascii="Calibri" w:hAnsi="Calibri" w:cs="Calibri"/>
                <w:i/>
                <w:iCs/>
              </w:rPr>
              <w:t>RhoA</w:t>
            </w:r>
            <w:r w:rsidRPr="001D61DB">
              <w:rPr>
                <w:rFonts w:ascii="Calibri" w:hAnsi="Calibri" w:cs="Calibri"/>
              </w:rPr>
              <w:t xml:space="preserve"> Stellaris Probe</w:t>
            </w:r>
          </w:p>
        </w:tc>
        <w:tc>
          <w:tcPr>
            <w:tcW w:w="2250" w:type="dxa"/>
          </w:tcPr>
          <w:p w14:paraId="1EA8972F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BioSearch Technologies</w:t>
            </w:r>
          </w:p>
        </w:tc>
        <w:tc>
          <w:tcPr>
            <w:tcW w:w="2319" w:type="dxa"/>
          </w:tcPr>
          <w:p w14:paraId="44BCACA8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SMF-1063-5</w:t>
            </w:r>
          </w:p>
        </w:tc>
      </w:tr>
      <w:tr w:rsidR="00F96C2C" w:rsidRPr="001D61DB" w14:paraId="496C4DAF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49CAFB3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 xml:space="preserve">Q570 conjugated </w:t>
            </w:r>
            <w:r w:rsidRPr="001D61DB">
              <w:rPr>
                <w:rFonts w:ascii="Calibri" w:hAnsi="Calibri" w:cs="Calibri"/>
                <w:i/>
                <w:iCs/>
              </w:rPr>
              <w:t>GFP</w:t>
            </w:r>
            <w:r w:rsidRPr="001D61DB">
              <w:rPr>
                <w:rFonts w:ascii="Calibri" w:hAnsi="Calibri" w:cs="Calibri"/>
              </w:rPr>
              <w:t xml:space="preserve"> Stellaris Prob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A0D470E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BioSearch Technologies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6A6BECE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VSMF-1015-5</w:t>
            </w:r>
          </w:p>
        </w:tc>
      </w:tr>
      <w:tr w:rsidR="00F96C2C" w:rsidRPr="001D61DB" w14:paraId="1920B3C1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AECFE66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Q670 conjugated Scramble Stellaris Prob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0E8885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BioSearch Technologies</w:t>
            </w:r>
          </w:p>
        </w:tc>
        <w:tc>
          <w:tcPr>
            <w:tcW w:w="2319" w:type="dxa"/>
            <w:tcBorders>
              <w:bottom w:val="single" w:sz="2" w:space="0" w:color="000000"/>
            </w:tcBorders>
          </w:tcPr>
          <w:p w14:paraId="03C4348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SMF-1065-5</w:t>
            </w:r>
          </w:p>
        </w:tc>
      </w:tr>
      <w:tr w:rsidR="00F96C2C" w:rsidRPr="001D61DB" w14:paraId="50C3977B" w14:textId="77777777" w:rsidTr="009853A7">
        <w:trPr>
          <w:cantSplit/>
          <w:trHeight w:val="259"/>
        </w:trPr>
        <w:tc>
          <w:tcPr>
            <w:tcW w:w="5238" w:type="dxa"/>
          </w:tcPr>
          <w:p w14:paraId="169CC53D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Q570 conjugated Scramble Stellaris Probe</w:t>
            </w:r>
          </w:p>
        </w:tc>
        <w:tc>
          <w:tcPr>
            <w:tcW w:w="2250" w:type="dxa"/>
          </w:tcPr>
          <w:p w14:paraId="17476BA3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BioSearch Technologies</w:t>
            </w:r>
          </w:p>
        </w:tc>
        <w:tc>
          <w:tcPr>
            <w:tcW w:w="2319" w:type="dxa"/>
          </w:tcPr>
          <w:p w14:paraId="29F901B7" w14:textId="77777777" w:rsidR="00F96C2C" w:rsidRPr="001D61DB" w:rsidRDefault="00F96C2C" w:rsidP="009853A7">
            <w:pPr>
              <w:rPr>
                <w:rFonts w:ascii="Calibri" w:hAnsi="Calibri" w:cs="Calibri"/>
              </w:rPr>
            </w:pPr>
            <w:r w:rsidRPr="001D61DB">
              <w:rPr>
                <w:rFonts w:ascii="Calibri" w:hAnsi="Calibri" w:cs="Calibri"/>
              </w:rPr>
              <w:t>Cat # SMF-1063-5</w:t>
            </w:r>
          </w:p>
        </w:tc>
      </w:tr>
      <w:tr w:rsidR="00F96C2C" w:rsidRPr="001D61DB" w14:paraId="72C09636" w14:textId="77777777" w:rsidTr="009853A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A9726E4" w14:textId="77777777" w:rsidR="00F96C2C" w:rsidRPr="001002EF" w:rsidRDefault="00F96C2C" w:rsidP="009853A7">
            <w:pPr>
              <w:rPr>
                <w:rFonts w:ascii="Calibri" w:hAnsi="Calibri" w:cs="Calibri"/>
              </w:rPr>
            </w:pPr>
            <w:r w:rsidRPr="001002EF">
              <w:rPr>
                <w:rFonts w:ascii="Calibri" w:hAnsi="Calibri" w:cs="Calibri"/>
              </w:rPr>
              <w:t xml:space="preserve">Q670 conjugated </w:t>
            </w:r>
            <w:r w:rsidRPr="001002EF">
              <w:rPr>
                <w:rFonts w:ascii="Calibri" w:hAnsi="Calibri" w:cs="Calibri"/>
                <w:i/>
                <w:iCs/>
              </w:rPr>
              <w:t xml:space="preserve">Dapb </w:t>
            </w:r>
            <w:r w:rsidRPr="001002EF">
              <w:rPr>
                <w:rFonts w:ascii="Calibri" w:hAnsi="Calibri" w:cs="Calibri"/>
              </w:rPr>
              <w:t>Stellaris Prob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13BBF789" w14:textId="77777777" w:rsidR="00F96C2C" w:rsidRPr="001002EF" w:rsidRDefault="00F96C2C" w:rsidP="009853A7">
            <w:pPr>
              <w:rPr>
                <w:rFonts w:ascii="Calibri" w:hAnsi="Calibri" w:cs="Calibri"/>
              </w:rPr>
            </w:pPr>
            <w:r w:rsidRPr="001002EF">
              <w:rPr>
                <w:rFonts w:ascii="Calibri" w:hAnsi="Calibri" w:cs="Calibri"/>
              </w:rPr>
              <w:t>BioSearch Technologies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 w14:paraId="2D13FC3E" w14:textId="77777777" w:rsidR="00F96C2C" w:rsidRPr="00A05ECE" w:rsidRDefault="00F96C2C" w:rsidP="009853A7">
            <w:pPr>
              <w:rPr>
                <w:rFonts w:ascii="Calibri" w:hAnsi="Calibri" w:cs="Calibri"/>
                <w:highlight w:val="yellow"/>
              </w:rPr>
            </w:pPr>
            <w:r w:rsidRPr="001002EF">
              <w:rPr>
                <w:rFonts w:ascii="Calibri" w:hAnsi="Calibri" w:cs="Calibri"/>
              </w:rPr>
              <w:t>Cat # 802868854</w:t>
            </w:r>
          </w:p>
        </w:tc>
      </w:tr>
    </w:tbl>
    <w:p w14:paraId="46C8A2E5" w14:textId="3A2EE597" w:rsidR="00546D53" w:rsidRDefault="00546D53"/>
    <w:sectPr w:rsidR="00546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C2C"/>
    <w:rsid w:val="00000159"/>
    <w:rsid w:val="0001570E"/>
    <w:rsid w:val="000159F0"/>
    <w:rsid w:val="0003258B"/>
    <w:rsid w:val="00032FF4"/>
    <w:rsid w:val="00046EFD"/>
    <w:rsid w:val="00052AAF"/>
    <w:rsid w:val="0006072E"/>
    <w:rsid w:val="000618BF"/>
    <w:rsid w:val="00063B8A"/>
    <w:rsid w:val="0006543E"/>
    <w:rsid w:val="00077882"/>
    <w:rsid w:val="0008649D"/>
    <w:rsid w:val="00087317"/>
    <w:rsid w:val="000A223E"/>
    <w:rsid w:val="000A44D1"/>
    <w:rsid w:val="000B5EB2"/>
    <w:rsid w:val="000B7C09"/>
    <w:rsid w:val="000C2970"/>
    <w:rsid w:val="000D3D2E"/>
    <w:rsid w:val="000D6A4B"/>
    <w:rsid w:val="000E5FAE"/>
    <w:rsid w:val="000E6015"/>
    <w:rsid w:val="000F0923"/>
    <w:rsid w:val="000F3006"/>
    <w:rsid w:val="00103D80"/>
    <w:rsid w:val="00110099"/>
    <w:rsid w:val="00110740"/>
    <w:rsid w:val="0011798D"/>
    <w:rsid w:val="001255B8"/>
    <w:rsid w:val="00140D14"/>
    <w:rsid w:val="001425CB"/>
    <w:rsid w:val="0014549E"/>
    <w:rsid w:val="00150FDE"/>
    <w:rsid w:val="00153827"/>
    <w:rsid w:val="00154645"/>
    <w:rsid w:val="001604EA"/>
    <w:rsid w:val="0016297E"/>
    <w:rsid w:val="001631B2"/>
    <w:rsid w:val="0016693C"/>
    <w:rsid w:val="00176CC2"/>
    <w:rsid w:val="00177622"/>
    <w:rsid w:val="00194983"/>
    <w:rsid w:val="001A00F2"/>
    <w:rsid w:val="001B31C9"/>
    <w:rsid w:val="001B4D53"/>
    <w:rsid w:val="001D2F11"/>
    <w:rsid w:val="001E21CA"/>
    <w:rsid w:val="001E2AEA"/>
    <w:rsid w:val="00201321"/>
    <w:rsid w:val="00203714"/>
    <w:rsid w:val="00211E39"/>
    <w:rsid w:val="0021524E"/>
    <w:rsid w:val="00215993"/>
    <w:rsid w:val="0022019C"/>
    <w:rsid w:val="0022044D"/>
    <w:rsid w:val="00227659"/>
    <w:rsid w:val="002306A5"/>
    <w:rsid w:val="00231FAD"/>
    <w:rsid w:val="00245571"/>
    <w:rsid w:val="00250954"/>
    <w:rsid w:val="00270E33"/>
    <w:rsid w:val="0027749F"/>
    <w:rsid w:val="00281F4B"/>
    <w:rsid w:val="00282100"/>
    <w:rsid w:val="0028311C"/>
    <w:rsid w:val="00283452"/>
    <w:rsid w:val="0028506A"/>
    <w:rsid w:val="0029645D"/>
    <w:rsid w:val="00297DAD"/>
    <w:rsid w:val="002A4AC6"/>
    <w:rsid w:val="002A6E65"/>
    <w:rsid w:val="002B5717"/>
    <w:rsid w:val="002B5DAA"/>
    <w:rsid w:val="002C0080"/>
    <w:rsid w:val="002C02F7"/>
    <w:rsid w:val="002C02FC"/>
    <w:rsid w:val="002C070F"/>
    <w:rsid w:val="002C1190"/>
    <w:rsid w:val="002C154E"/>
    <w:rsid w:val="002C3203"/>
    <w:rsid w:val="002D2252"/>
    <w:rsid w:val="002D3EDA"/>
    <w:rsid w:val="002D4A03"/>
    <w:rsid w:val="002D6CC4"/>
    <w:rsid w:val="002E0104"/>
    <w:rsid w:val="002E190F"/>
    <w:rsid w:val="002E4E8A"/>
    <w:rsid w:val="002F3ABD"/>
    <w:rsid w:val="002F6A37"/>
    <w:rsid w:val="002F7A67"/>
    <w:rsid w:val="002F7B48"/>
    <w:rsid w:val="003063AA"/>
    <w:rsid w:val="00306714"/>
    <w:rsid w:val="003110F3"/>
    <w:rsid w:val="00315F96"/>
    <w:rsid w:val="00332370"/>
    <w:rsid w:val="00334422"/>
    <w:rsid w:val="003366E9"/>
    <w:rsid w:val="0034363C"/>
    <w:rsid w:val="00352FC2"/>
    <w:rsid w:val="003530D3"/>
    <w:rsid w:val="00364BF1"/>
    <w:rsid w:val="00365B05"/>
    <w:rsid w:val="00370825"/>
    <w:rsid w:val="00390743"/>
    <w:rsid w:val="00393E8D"/>
    <w:rsid w:val="003A11F7"/>
    <w:rsid w:val="003A7A40"/>
    <w:rsid w:val="003B3526"/>
    <w:rsid w:val="003B55F6"/>
    <w:rsid w:val="003B5CF6"/>
    <w:rsid w:val="003D165E"/>
    <w:rsid w:val="003D58DC"/>
    <w:rsid w:val="003E5023"/>
    <w:rsid w:val="003E62F0"/>
    <w:rsid w:val="00401196"/>
    <w:rsid w:val="004050E1"/>
    <w:rsid w:val="00407692"/>
    <w:rsid w:val="00413318"/>
    <w:rsid w:val="0041613A"/>
    <w:rsid w:val="004200B7"/>
    <w:rsid w:val="004260CD"/>
    <w:rsid w:val="00431472"/>
    <w:rsid w:val="00433A29"/>
    <w:rsid w:val="004451E2"/>
    <w:rsid w:val="00445AA5"/>
    <w:rsid w:val="004562C7"/>
    <w:rsid w:val="004672EC"/>
    <w:rsid w:val="00474774"/>
    <w:rsid w:val="00484AE3"/>
    <w:rsid w:val="004906F6"/>
    <w:rsid w:val="00496FE3"/>
    <w:rsid w:val="004A0CD1"/>
    <w:rsid w:val="004A3FB6"/>
    <w:rsid w:val="004A4691"/>
    <w:rsid w:val="004A72FB"/>
    <w:rsid w:val="004A75DB"/>
    <w:rsid w:val="004B2042"/>
    <w:rsid w:val="004B6643"/>
    <w:rsid w:val="004C1323"/>
    <w:rsid w:val="004C2BBF"/>
    <w:rsid w:val="004C5B27"/>
    <w:rsid w:val="004D2269"/>
    <w:rsid w:val="004D3BC2"/>
    <w:rsid w:val="004D4005"/>
    <w:rsid w:val="004D6FB7"/>
    <w:rsid w:val="004D7694"/>
    <w:rsid w:val="004E0079"/>
    <w:rsid w:val="004E70B3"/>
    <w:rsid w:val="004E7124"/>
    <w:rsid w:val="004E7F68"/>
    <w:rsid w:val="004F6C6A"/>
    <w:rsid w:val="005054A5"/>
    <w:rsid w:val="00515089"/>
    <w:rsid w:val="00515D06"/>
    <w:rsid w:val="00521EAB"/>
    <w:rsid w:val="00525FA9"/>
    <w:rsid w:val="0052630A"/>
    <w:rsid w:val="0053089D"/>
    <w:rsid w:val="00530CED"/>
    <w:rsid w:val="00533E6B"/>
    <w:rsid w:val="00546D53"/>
    <w:rsid w:val="00554004"/>
    <w:rsid w:val="00555521"/>
    <w:rsid w:val="0055776E"/>
    <w:rsid w:val="00596933"/>
    <w:rsid w:val="005A1454"/>
    <w:rsid w:val="005A70FB"/>
    <w:rsid w:val="005C1DB1"/>
    <w:rsid w:val="005C5327"/>
    <w:rsid w:val="005D0809"/>
    <w:rsid w:val="005F272C"/>
    <w:rsid w:val="005F7DB5"/>
    <w:rsid w:val="00606723"/>
    <w:rsid w:val="00607471"/>
    <w:rsid w:val="00612FF2"/>
    <w:rsid w:val="00615B75"/>
    <w:rsid w:val="00622CC5"/>
    <w:rsid w:val="00624055"/>
    <w:rsid w:val="00625026"/>
    <w:rsid w:val="00636A73"/>
    <w:rsid w:val="006504C0"/>
    <w:rsid w:val="0065117D"/>
    <w:rsid w:val="006647E5"/>
    <w:rsid w:val="006720C3"/>
    <w:rsid w:val="00673B7E"/>
    <w:rsid w:val="006814C5"/>
    <w:rsid w:val="00685101"/>
    <w:rsid w:val="006A2A4B"/>
    <w:rsid w:val="006B28CA"/>
    <w:rsid w:val="006B2A59"/>
    <w:rsid w:val="006B38B6"/>
    <w:rsid w:val="006B5283"/>
    <w:rsid w:val="006B6341"/>
    <w:rsid w:val="006C0053"/>
    <w:rsid w:val="006C7AB8"/>
    <w:rsid w:val="006D128E"/>
    <w:rsid w:val="006E3D72"/>
    <w:rsid w:val="006E4056"/>
    <w:rsid w:val="006E42B4"/>
    <w:rsid w:val="006F3902"/>
    <w:rsid w:val="006F7509"/>
    <w:rsid w:val="00710159"/>
    <w:rsid w:val="00716A05"/>
    <w:rsid w:val="0071713A"/>
    <w:rsid w:val="0072208B"/>
    <w:rsid w:val="007246DB"/>
    <w:rsid w:val="00724921"/>
    <w:rsid w:val="00726A7D"/>
    <w:rsid w:val="007316B3"/>
    <w:rsid w:val="00732DE8"/>
    <w:rsid w:val="00736417"/>
    <w:rsid w:val="007366F8"/>
    <w:rsid w:val="00743ACE"/>
    <w:rsid w:val="00756825"/>
    <w:rsid w:val="0076773F"/>
    <w:rsid w:val="00776C94"/>
    <w:rsid w:val="00776F15"/>
    <w:rsid w:val="007818B0"/>
    <w:rsid w:val="00793B15"/>
    <w:rsid w:val="007954C4"/>
    <w:rsid w:val="007A40EE"/>
    <w:rsid w:val="007A4944"/>
    <w:rsid w:val="007A6E93"/>
    <w:rsid w:val="007B4499"/>
    <w:rsid w:val="007C1F53"/>
    <w:rsid w:val="007C20E9"/>
    <w:rsid w:val="007C6915"/>
    <w:rsid w:val="007D5DD7"/>
    <w:rsid w:val="007D651C"/>
    <w:rsid w:val="007E4BCC"/>
    <w:rsid w:val="007E75EB"/>
    <w:rsid w:val="007F2103"/>
    <w:rsid w:val="007F5057"/>
    <w:rsid w:val="007F733D"/>
    <w:rsid w:val="00820018"/>
    <w:rsid w:val="00820F94"/>
    <w:rsid w:val="008320EB"/>
    <w:rsid w:val="00832794"/>
    <w:rsid w:val="00834F4A"/>
    <w:rsid w:val="00837196"/>
    <w:rsid w:val="008444EA"/>
    <w:rsid w:val="008452EA"/>
    <w:rsid w:val="0084629C"/>
    <w:rsid w:val="00846CEC"/>
    <w:rsid w:val="00851FDC"/>
    <w:rsid w:val="00853CA6"/>
    <w:rsid w:val="008602E5"/>
    <w:rsid w:val="00862497"/>
    <w:rsid w:val="00863939"/>
    <w:rsid w:val="00865375"/>
    <w:rsid w:val="00870011"/>
    <w:rsid w:val="00870702"/>
    <w:rsid w:val="00881D6C"/>
    <w:rsid w:val="00884BEA"/>
    <w:rsid w:val="0089334C"/>
    <w:rsid w:val="00894AC8"/>
    <w:rsid w:val="008A4B4B"/>
    <w:rsid w:val="008A76AC"/>
    <w:rsid w:val="008B2033"/>
    <w:rsid w:val="008B583A"/>
    <w:rsid w:val="008B666F"/>
    <w:rsid w:val="008C0ED4"/>
    <w:rsid w:val="008C765C"/>
    <w:rsid w:val="008D3325"/>
    <w:rsid w:val="008D5540"/>
    <w:rsid w:val="008E42BF"/>
    <w:rsid w:val="008E7713"/>
    <w:rsid w:val="00902A1D"/>
    <w:rsid w:val="009329D2"/>
    <w:rsid w:val="00933DE5"/>
    <w:rsid w:val="00936B38"/>
    <w:rsid w:val="009406AF"/>
    <w:rsid w:val="00951922"/>
    <w:rsid w:val="00952FF0"/>
    <w:rsid w:val="00956553"/>
    <w:rsid w:val="00961A82"/>
    <w:rsid w:val="00982140"/>
    <w:rsid w:val="009846EB"/>
    <w:rsid w:val="00986587"/>
    <w:rsid w:val="009870E1"/>
    <w:rsid w:val="009929DC"/>
    <w:rsid w:val="009A3508"/>
    <w:rsid w:val="009B630D"/>
    <w:rsid w:val="009C1153"/>
    <w:rsid w:val="009D488F"/>
    <w:rsid w:val="00A00BFB"/>
    <w:rsid w:val="00A14964"/>
    <w:rsid w:val="00A168B5"/>
    <w:rsid w:val="00A2114E"/>
    <w:rsid w:val="00A27BDF"/>
    <w:rsid w:val="00A33A7A"/>
    <w:rsid w:val="00A409F9"/>
    <w:rsid w:val="00A618E8"/>
    <w:rsid w:val="00A63CD7"/>
    <w:rsid w:val="00A7143F"/>
    <w:rsid w:val="00A723EC"/>
    <w:rsid w:val="00A75708"/>
    <w:rsid w:val="00A76425"/>
    <w:rsid w:val="00A776A6"/>
    <w:rsid w:val="00A908D7"/>
    <w:rsid w:val="00A95F09"/>
    <w:rsid w:val="00AA19E3"/>
    <w:rsid w:val="00AB051D"/>
    <w:rsid w:val="00AB2080"/>
    <w:rsid w:val="00AB4650"/>
    <w:rsid w:val="00AB654F"/>
    <w:rsid w:val="00AC0A78"/>
    <w:rsid w:val="00AC130F"/>
    <w:rsid w:val="00AC4847"/>
    <w:rsid w:val="00AC55F2"/>
    <w:rsid w:val="00AC596C"/>
    <w:rsid w:val="00AD5F51"/>
    <w:rsid w:val="00AE05F2"/>
    <w:rsid w:val="00AE77A3"/>
    <w:rsid w:val="00AF2807"/>
    <w:rsid w:val="00B009C0"/>
    <w:rsid w:val="00B03863"/>
    <w:rsid w:val="00B05B8D"/>
    <w:rsid w:val="00B06C15"/>
    <w:rsid w:val="00B07FD9"/>
    <w:rsid w:val="00B1033E"/>
    <w:rsid w:val="00B11F7B"/>
    <w:rsid w:val="00B204A4"/>
    <w:rsid w:val="00B34184"/>
    <w:rsid w:val="00B43217"/>
    <w:rsid w:val="00B600E3"/>
    <w:rsid w:val="00B603D5"/>
    <w:rsid w:val="00B7313F"/>
    <w:rsid w:val="00B80EDD"/>
    <w:rsid w:val="00B82A75"/>
    <w:rsid w:val="00B836E3"/>
    <w:rsid w:val="00B86DDA"/>
    <w:rsid w:val="00B9240B"/>
    <w:rsid w:val="00B92885"/>
    <w:rsid w:val="00BB7F97"/>
    <w:rsid w:val="00BD03ED"/>
    <w:rsid w:val="00BE0BB5"/>
    <w:rsid w:val="00BF3096"/>
    <w:rsid w:val="00BF36AB"/>
    <w:rsid w:val="00C020C6"/>
    <w:rsid w:val="00C07DE5"/>
    <w:rsid w:val="00C178B8"/>
    <w:rsid w:val="00C23093"/>
    <w:rsid w:val="00C36189"/>
    <w:rsid w:val="00C36A6D"/>
    <w:rsid w:val="00C53F5D"/>
    <w:rsid w:val="00C67AB3"/>
    <w:rsid w:val="00C820D7"/>
    <w:rsid w:val="00C871C2"/>
    <w:rsid w:val="00C879AC"/>
    <w:rsid w:val="00CA0A6E"/>
    <w:rsid w:val="00CA6360"/>
    <w:rsid w:val="00CB7552"/>
    <w:rsid w:val="00CC024C"/>
    <w:rsid w:val="00CC0D36"/>
    <w:rsid w:val="00CC1BB5"/>
    <w:rsid w:val="00CC26CE"/>
    <w:rsid w:val="00CC6CF2"/>
    <w:rsid w:val="00CD014F"/>
    <w:rsid w:val="00CD160F"/>
    <w:rsid w:val="00CD6A75"/>
    <w:rsid w:val="00CE165F"/>
    <w:rsid w:val="00CE1A93"/>
    <w:rsid w:val="00CE71FC"/>
    <w:rsid w:val="00CF6B34"/>
    <w:rsid w:val="00D04384"/>
    <w:rsid w:val="00D04D88"/>
    <w:rsid w:val="00D21EED"/>
    <w:rsid w:val="00D22093"/>
    <w:rsid w:val="00D2214D"/>
    <w:rsid w:val="00D2780C"/>
    <w:rsid w:val="00D307E1"/>
    <w:rsid w:val="00D33008"/>
    <w:rsid w:val="00D51D60"/>
    <w:rsid w:val="00D52C5E"/>
    <w:rsid w:val="00D53766"/>
    <w:rsid w:val="00D53E8C"/>
    <w:rsid w:val="00D6143A"/>
    <w:rsid w:val="00D61951"/>
    <w:rsid w:val="00D66022"/>
    <w:rsid w:val="00D72385"/>
    <w:rsid w:val="00D72680"/>
    <w:rsid w:val="00D72C3A"/>
    <w:rsid w:val="00D734C0"/>
    <w:rsid w:val="00D75ED8"/>
    <w:rsid w:val="00D8778C"/>
    <w:rsid w:val="00D90EBB"/>
    <w:rsid w:val="00D91299"/>
    <w:rsid w:val="00D92381"/>
    <w:rsid w:val="00D9288F"/>
    <w:rsid w:val="00D95CCC"/>
    <w:rsid w:val="00DA7F3E"/>
    <w:rsid w:val="00DB54AC"/>
    <w:rsid w:val="00DB5591"/>
    <w:rsid w:val="00DC0B72"/>
    <w:rsid w:val="00DD04A1"/>
    <w:rsid w:val="00DD64D3"/>
    <w:rsid w:val="00DE3A13"/>
    <w:rsid w:val="00E325BA"/>
    <w:rsid w:val="00E44D76"/>
    <w:rsid w:val="00E45F93"/>
    <w:rsid w:val="00E666CC"/>
    <w:rsid w:val="00E72023"/>
    <w:rsid w:val="00E75B05"/>
    <w:rsid w:val="00E91D8A"/>
    <w:rsid w:val="00EA12BB"/>
    <w:rsid w:val="00EA4013"/>
    <w:rsid w:val="00EB0842"/>
    <w:rsid w:val="00EB1C17"/>
    <w:rsid w:val="00EC168F"/>
    <w:rsid w:val="00EC711C"/>
    <w:rsid w:val="00ED4913"/>
    <w:rsid w:val="00EE0AC1"/>
    <w:rsid w:val="00EF0E54"/>
    <w:rsid w:val="00EF6D8A"/>
    <w:rsid w:val="00F07196"/>
    <w:rsid w:val="00F07BB4"/>
    <w:rsid w:val="00F10917"/>
    <w:rsid w:val="00F133C8"/>
    <w:rsid w:val="00F32A81"/>
    <w:rsid w:val="00F37335"/>
    <w:rsid w:val="00F4211B"/>
    <w:rsid w:val="00F53844"/>
    <w:rsid w:val="00F54AEB"/>
    <w:rsid w:val="00F77EC1"/>
    <w:rsid w:val="00F84B67"/>
    <w:rsid w:val="00F8573D"/>
    <w:rsid w:val="00F916BA"/>
    <w:rsid w:val="00F92EF0"/>
    <w:rsid w:val="00F96C2C"/>
    <w:rsid w:val="00FA2303"/>
    <w:rsid w:val="00FB0C47"/>
    <w:rsid w:val="00FB7CC5"/>
    <w:rsid w:val="00FC0369"/>
    <w:rsid w:val="00FC1A88"/>
    <w:rsid w:val="00FC6E1D"/>
    <w:rsid w:val="00FD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54FDE"/>
  <w15:chartTrackingRefBased/>
  <w15:docId w15:val="{7BC7AB7C-F544-EF4F-95B6-30C20CD11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kern w:val="2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C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C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C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C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C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C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C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C2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C2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C2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C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C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C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C2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C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C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C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C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96C2C"/>
    <w:rPr>
      <w:rFonts w:asciiTheme="minorHAnsi" w:eastAsiaTheme="minorEastAsia" w:hAnsiTheme="minorHAnsi" w:cstheme="minorBidi"/>
      <w:kern w:val="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6C2C"/>
    <w:pPr>
      <w:autoSpaceDE w:val="0"/>
      <w:autoSpaceDN w:val="0"/>
      <w:adjustRightInd w:val="0"/>
    </w:pPr>
    <w:rPr>
      <w:rFonts w:ascii="Arial" w:eastAsia="Times New Roman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18</Words>
  <Characters>6947</Characters>
  <Application>Microsoft Office Word</Application>
  <DocSecurity>0</DocSecurity>
  <Lines>57</Lines>
  <Paragraphs>16</Paragraphs>
  <ScaleCrop>false</ScaleCrop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s, Jeff</dc:creator>
  <cp:keywords/>
  <dc:description/>
  <cp:lastModifiedBy>Twiss, Jeff</cp:lastModifiedBy>
  <cp:revision>1</cp:revision>
  <dcterms:created xsi:type="dcterms:W3CDTF">2025-10-13T16:00:00Z</dcterms:created>
  <dcterms:modified xsi:type="dcterms:W3CDTF">2025-10-13T16:02:00Z</dcterms:modified>
</cp:coreProperties>
</file>